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12C20" w14:textId="2540EFCA" w:rsidR="00EF60FC" w:rsidRPr="005B4AF7" w:rsidRDefault="00EF60FC" w:rsidP="00A42A7E">
      <w:pPr>
        <w:rPr>
          <w:rFonts w:ascii="Times New Roman" w:hAnsi="Times New Roman" w:cs="Times New Roman"/>
          <w:noProof/>
          <w:sz w:val="22"/>
          <w:szCs w:val="22"/>
        </w:rPr>
      </w:pPr>
      <w:r w:rsidRPr="005B4AF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AC0DDF5" wp14:editId="0F756218">
            <wp:extent cx="5274310" cy="2512060"/>
            <wp:effectExtent l="0" t="0" r="2540" b="2540"/>
            <wp:docPr id="1" name="图片 1" descr="图示, 信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信件&#10;&#10;中度可信度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BCD48" w14:textId="663308A0" w:rsidR="00EF60FC" w:rsidRDefault="005B4AF7" w:rsidP="00920509">
      <w:pPr>
        <w:jc w:val="center"/>
        <w:outlineLvl w:val="0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EF60FC" w:rsidRPr="005B4AF7">
        <w:rPr>
          <w:rFonts w:ascii="Times New Roman" w:hAnsi="Times New Roman" w:cs="Times New Roman"/>
          <w:noProof/>
          <w:sz w:val="22"/>
          <w:szCs w:val="22"/>
        </w:rPr>
        <w:t>Figure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EF60FC" w:rsidRPr="005B4AF7">
        <w:rPr>
          <w:rFonts w:ascii="Times New Roman" w:hAnsi="Times New Roman" w:cs="Times New Roman"/>
          <w:noProof/>
          <w:sz w:val="22"/>
          <w:szCs w:val="22"/>
        </w:rPr>
        <w:t>1 The flowchart of participant selection</w:t>
      </w:r>
    </w:p>
    <w:p w14:paraId="061547D2" w14:textId="77777777" w:rsidR="005B4AF7" w:rsidRPr="005B4AF7" w:rsidRDefault="005B4AF7" w:rsidP="00920509">
      <w:pPr>
        <w:jc w:val="center"/>
        <w:outlineLvl w:val="0"/>
        <w:rPr>
          <w:rFonts w:ascii="Times New Roman" w:hAnsi="Times New Roman" w:cs="Times New Roman"/>
          <w:noProof/>
          <w:sz w:val="22"/>
          <w:szCs w:val="22"/>
        </w:rPr>
      </w:pPr>
    </w:p>
    <w:p w14:paraId="367413DE" w14:textId="35CC2B98" w:rsidR="00F83E6E" w:rsidRPr="005B4AF7" w:rsidRDefault="00F83E6E" w:rsidP="00A42A7E">
      <w:pPr>
        <w:rPr>
          <w:rFonts w:ascii="Times New Roman" w:hAnsi="Times New Roman" w:cs="Times New Roman"/>
          <w:sz w:val="22"/>
          <w:szCs w:val="22"/>
        </w:rPr>
      </w:pPr>
      <w:r w:rsidRPr="005B4AF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C0814ED" wp14:editId="7BA8DB5B">
            <wp:extent cx="5022850" cy="2929995"/>
            <wp:effectExtent l="0" t="0" r="635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850" cy="292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75031" w14:textId="69DA388C" w:rsidR="00F83E6E" w:rsidRDefault="005B4AF7" w:rsidP="00920509">
      <w:pPr>
        <w:jc w:val="center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F83E6E" w:rsidRPr="005B4AF7">
        <w:rPr>
          <w:rFonts w:ascii="Times New Roman" w:hAnsi="Times New Roman" w:cs="Times New Roman"/>
          <w:sz w:val="22"/>
          <w:szCs w:val="22"/>
        </w:rPr>
        <w:t>Figur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F60FC" w:rsidRPr="005B4AF7">
        <w:rPr>
          <w:rFonts w:ascii="Times New Roman" w:hAnsi="Times New Roman" w:cs="Times New Roman"/>
          <w:sz w:val="22"/>
          <w:szCs w:val="22"/>
        </w:rPr>
        <w:t>2</w:t>
      </w:r>
      <w:r w:rsidR="00F83E6E" w:rsidRPr="005B4AF7">
        <w:rPr>
          <w:rFonts w:ascii="Times New Roman" w:hAnsi="Times New Roman" w:cs="Times New Roman"/>
          <w:sz w:val="22"/>
          <w:szCs w:val="22"/>
        </w:rPr>
        <w:t xml:space="preserve"> Subgroup analyses of associations between the Healthy Low-Carbohydrate Diet score and risk of Alzheimer’s Disease and Vascular Dementia</w:t>
      </w:r>
    </w:p>
    <w:p w14:paraId="002A32B0" w14:textId="77777777" w:rsidR="005B4AF7" w:rsidRPr="005B4AF7" w:rsidRDefault="005B4AF7" w:rsidP="00920509">
      <w:pPr>
        <w:jc w:val="center"/>
        <w:outlineLvl w:val="0"/>
        <w:rPr>
          <w:rFonts w:ascii="Times New Roman" w:hAnsi="Times New Roman" w:cs="Times New Roman"/>
          <w:sz w:val="22"/>
          <w:szCs w:val="22"/>
        </w:rPr>
      </w:pPr>
    </w:p>
    <w:p w14:paraId="08D60756" w14:textId="58B379A2" w:rsidR="005D14CA" w:rsidRPr="005B4AF7" w:rsidRDefault="005B4AF7" w:rsidP="007B7FD1">
      <w:pPr>
        <w:tabs>
          <w:tab w:val="left" w:pos="1090"/>
        </w:tabs>
        <w:outlineLvl w:val="0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5D14CA" w:rsidRPr="005B4AF7">
        <w:rPr>
          <w:rFonts w:ascii="Times New Roman" w:eastAsia="SimSun" w:hAnsi="Times New Roman" w:cs="Times New Roman"/>
          <w:sz w:val="22"/>
          <w:szCs w:val="22"/>
          <w:lang w:eastAsia="zh-CN"/>
        </w:rPr>
        <w:t>Table</w:t>
      </w: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 </w:t>
      </w:r>
      <w:r w:rsidR="005D14CA" w:rsidRPr="005B4AF7">
        <w:rPr>
          <w:rFonts w:ascii="Times New Roman" w:eastAsia="SimSun" w:hAnsi="Times New Roman" w:cs="Times New Roman"/>
          <w:sz w:val="22"/>
          <w:szCs w:val="22"/>
          <w:lang w:eastAsia="zh-CN"/>
        </w:rPr>
        <w:t>1 Criteria for determining the healthy low-carbohydrate diet (HLCD) scor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2663"/>
        <w:gridCol w:w="2223"/>
        <w:gridCol w:w="2221"/>
      </w:tblGrid>
      <w:tr w:rsidR="008E0C8F" w:rsidRPr="005B4AF7" w14:paraId="3579CE35" w14:textId="77777777" w:rsidTr="005D14CA">
        <w:trPr>
          <w:trHeight w:val="640"/>
        </w:trPr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42C23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5B4AF7">
              <w:rPr>
                <w:rFonts w:ascii="Times New Roman" w:eastAsia="SimSun" w:hAnsi="Times New Roman" w:cs="Times New Roman"/>
                <w:b/>
                <w:bCs/>
              </w:rPr>
              <w:t>Points</w:t>
            </w:r>
          </w:p>
        </w:tc>
        <w:tc>
          <w:tcPr>
            <w:tcW w:w="16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DEF89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5B4AF7">
              <w:rPr>
                <w:rFonts w:ascii="Times New Roman" w:eastAsia="SimSun" w:hAnsi="Times New Roman" w:cs="Times New Roman"/>
                <w:b/>
                <w:bCs/>
              </w:rPr>
              <w:t>Total Carbohydrate Intake (%)</w:t>
            </w:r>
          </w:p>
        </w:tc>
        <w:tc>
          <w:tcPr>
            <w:tcW w:w="13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B5D26" w14:textId="77777777" w:rsidR="005D14CA" w:rsidRPr="005B4AF7" w:rsidRDefault="005D14CA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5B4AF7">
              <w:rPr>
                <w:rFonts w:ascii="Times New Roman" w:eastAsia="SimSun" w:hAnsi="Times New Roman" w:cs="Times New Roman"/>
                <w:b/>
                <w:bCs/>
              </w:rPr>
              <w:t>Vegetable Protein Intake (%)</w:t>
            </w:r>
          </w:p>
        </w:tc>
        <w:tc>
          <w:tcPr>
            <w:tcW w:w="13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13061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5B4AF7">
              <w:rPr>
                <w:rFonts w:ascii="Times New Roman" w:eastAsia="SimSun" w:hAnsi="Times New Roman" w:cs="Times New Roman"/>
                <w:b/>
                <w:bCs/>
              </w:rPr>
              <w:t>Unsaturated Fat Intake (%)</w:t>
            </w:r>
          </w:p>
        </w:tc>
      </w:tr>
      <w:tr w:rsidR="008E0C8F" w:rsidRPr="005B4AF7" w14:paraId="7FC81199" w14:textId="77777777" w:rsidTr="005D14CA">
        <w:trPr>
          <w:trHeight w:val="315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8A059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C28B0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sym w:font="Symbol" w:char="F03E"/>
            </w:r>
            <w:r w:rsidRPr="005B4AF7">
              <w:rPr>
                <w:rFonts w:ascii="Times New Roman" w:eastAsia="SimSun" w:hAnsi="Times New Roman" w:cs="Times New Roman"/>
              </w:rPr>
              <w:t xml:space="preserve"> 60.2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19DD0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sym w:font="Symbol" w:char="F03C"/>
            </w:r>
            <w:r w:rsidRPr="005B4AF7">
              <w:rPr>
                <w:rFonts w:ascii="Times New Roman" w:eastAsia="SimSun" w:hAnsi="Times New Roman" w:cs="Times New Roman"/>
              </w:rPr>
              <w:t xml:space="preserve"> 3.8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FFF0A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sym w:font="Symbol" w:char="F03C"/>
            </w:r>
            <w:r w:rsidRPr="005B4AF7">
              <w:rPr>
                <w:rFonts w:ascii="Times New Roman" w:eastAsia="SimSun" w:hAnsi="Times New Roman" w:cs="Times New Roman"/>
              </w:rPr>
              <w:t xml:space="preserve"> 11.7</w:t>
            </w:r>
          </w:p>
        </w:tc>
      </w:tr>
      <w:tr w:rsidR="008E0C8F" w:rsidRPr="005B4AF7" w14:paraId="1ACD40B8" w14:textId="77777777" w:rsidTr="005D14CA">
        <w:trPr>
          <w:trHeight w:val="315"/>
        </w:trPr>
        <w:tc>
          <w:tcPr>
            <w:tcW w:w="722" w:type="pct"/>
            <w:hideMark/>
          </w:tcPr>
          <w:p w14:paraId="39581B29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603" w:type="pct"/>
            <w:hideMark/>
          </w:tcPr>
          <w:p w14:paraId="0416C20C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6.8-60.2</w:t>
            </w:r>
          </w:p>
        </w:tc>
        <w:tc>
          <w:tcPr>
            <w:tcW w:w="1338" w:type="pct"/>
            <w:hideMark/>
          </w:tcPr>
          <w:p w14:paraId="781F0B24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3.8-4.3</w:t>
            </w:r>
          </w:p>
        </w:tc>
        <w:tc>
          <w:tcPr>
            <w:tcW w:w="1338" w:type="pct"/>
            <w:hideMark/>
          </w:tcPr>
          <w:p w14:paraId="59FB5A8A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1.7-13.3</w:t>
            </w:r>
          </w:p>
        </w:tc>
      </w:tr>
      <w:tr w:rsidR="008E0C8F" w:rsidRPr="005B4AF7" w14:paraId="781F021A" w14:textId="77777777" w:rsidTr="005D14CA">
        <w:trPr>
          <w:trHeight w:val="315"/>
        </w:trPr>
        <w:tc>
          <w:tcPr>
            <w:tcW w:w="722" w:type="pct"/>
            <w:hideMark/>
          </w:tcPr>
          <w:p w14:paraId="4F388B7D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603" w:type="pct"/>
            <w:hideMark/>
          </w:tcPr>
          <w:p w14:paraId="474C208A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4.4-56.8</w:t>
            </w:r>
          </w:p>
        </w:tc>
        <w:tc>
          <w:tcPr>
            <w:tcW w:w="1338" w:type="pct"/>
            <w:hideMark/>
          </w:tcPr>
          <w:p w14:paraId="4E8917B6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.3-4.6</w:t>
            </w:r>
          </w:p>
        </w:tc>
        <w:tc>
          <w:tcPr>
            <w:tcW w:w="1338" w:type="pct"/>
            <w:hideMark/>
          </w:tcPr>
          <w:p w14:paraId="7C5F8930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3.3-14.5</w:t>
            </w:r>
          </w:p>
        </w:tc>
      </w:tr>
      <w:tr w:rsidR="008E0C8F" w:rsidRPr="005B4AF7" w14:paraId="5F0907B8" w14:textId="77777777" w:rsidTr="005D14CA">
        <w:trPr>
          <w:trHeight w:val="315"/>
        </w:trPr>
        <w:tc>
          <w:tcPr>
            <w:tcW w:w="722" w:type="pct"/>
            <w:hideMark/>
          </w:tcPr>
          <w:p w14:paraId="58A08F76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603" w:type="pct"/>
            <w:hideMark/>
          </w:tcPr>
          <w:p w14:paraId="22AC90FD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2.5-54.4</w:t>
            </w:r>
          </w:p>
        </w:tc>
        <w:tc>
          <w:tcPr>
            <w:tcW w:w="1338" w:type="pct"/>
            <w:hideMark/>
          </w:tcPr>
          <w:p w14:paraId="5142FBB2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.6-4.9</w:t>
            </w:r>
          </w:p>
        </w:tc>
        <w:tc>
          <w:tcPr>
            <w:tcW w:w="1338" w:type="pct"/>
            <w:hideMark/>
          </w:tcPr>
          <w:p w14:paraId="11BEC7F0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4.5-15.4</w:t>
            </w:r>
          </w:p>
        </w:tc>
      </w:tr>
      <w:tr w:rsidR="008E0C8F" w:rsidRPr="005B4AF7" w14:paraId="1570EB7F" w14:textId="77777777" w:rsidTr="005D14CA">
        <w:trPr>
          <w:trHeight w:val="315"/>
        </w:trPr>
        <w:tc>
          <w:tcPr>
            <w:tcW w:w="722" w:type="pct"/>
            <w:hideMark/>
          </w:tcPr>
          <w:p w14:paraId="787A0D42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603" w:type="pct"/>
            <w:hideMark/>
          </w:tcPr>
          <w:p w14:paraId="7D5BA0FF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0.7-52.5</w:t>
            </w:r>
          </w:p>
        </w:tc>
        <w:tc>
          <w:tcPr>
            <w:tcW w:w="1338" w:type="pct"/>
            <w:hideMark/>
          </w:tcPr>
          <w:p w14:paraId="3F3C58F0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.9-5.2</w:t>
            </w:r>
          </w:p>
        </w:tc>
        <w:tc>
          <w:tcPr>
            <w:tcW w:w="1338" w:type="pct"/>
            <w:hideMark/>
          </w:tcPr>
          <w:p w14:paraId="092CC43C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5.4-16.3</w:t>
            </w:r>
          </w:p>
        </w:tc>
      </w:tr>
      <w:tr w:rsidR="008E0C8F" w:rsidRPr="005B4AF7" w14:paraId="33FB500C" w14:textId="77777777" w:rsidTr="005D14CA">
        <w:trPr>
          <w:trHeight w:val="315"/>
        </w:trPr>
        <w:tc>
          <w:tcPr>
            <w:tcW w:w="722" w:type="pct"/>
            <w:hideMark/>
          </w:tcPr>
          <w:p w14:paraId="2807155F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603" w:type="pct"/>
            <w:hideMark/>
          </w:tcPr>
          <w:p w14:paraId="32CB93C3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9.0-50.7</w:t>
            </w:r>
          </w:p>
        </w:tc>
        <w:tc>
          <w:tcPr>
            <w:tcW w:w="1338" w:type="pct"/>
            <w:hideMark/>
          </w:tcPr>
          <w:p w14:paraId="46F066CC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.2-5.5</w:t>
            </w:r>
          </w:p>
        </w:tc>
        <w:tc>
          <w:tcPr>
            <w:tcW w:w="1338" w:type="pct"/>
            <w:hideMark/>
          </w:tcPr>
          <w:p w14:paraId="0FA47A7A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6.3-17.2</w:t>
            </w:r>
          </w:p>
        </w:tc>
      </w:tr>
      <w:tr w:rsidR="008E0C8F" w:rsidRPr="005B4AF7" w14:paraId="32C8A20F" w14:textId="77777777" w:rsidTr="005D14CA">
        <w:trPr>
          <w:trHeight w:val="315"/>
        </w:trPr>
        <w:tc>
          <w:tcPr>
            <w:tcW w:w="722" w:type="pct"/>
            <w:hideMark/>
          </w:tcPr>
          <w:p w14:paraId="4B3A98E7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603" w:type="pct"/>
            <w:hideMark/>
          </w:tcPr>
          <w:p w14:paraId="2208A6C5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7.1-49.0</w:t>
            </w:r>
          </w:p>
        </w:tc>
        <w:tc>
          <w:tcPr>
            <w:tcW w:w="1338" w:type="pct"/>
            <w:hideMark/>
          </w:tcPr>
          <w:p w14:paraId="40F286AB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.5-5.8</w:t>
            </w:r>
          </w:p>
        </w:tc>
        <w:tc>
          <w:tcPr>
            <w:tcW w:w="1338" w:type="pct"/>
            <w:hideMark/>
          </w:tcPr>
          <w:p w14:paraId="33252351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7.2-18.1</w:t>
            </w:r>
          </w:p>
        </w:tc>
      </w:tr>
      <w:tr w:rsidR="008E0C8F" w:rsidRPr="005B4AF7" w14:paraId="56B345B1" w14:textId="77777777" w:rsidTr="005D14CA">
        <w:trPr>
          <w:trHeight w:val="315"/>
        </w:trPr>
        <w:tc>
          <w:tcPr>
            <w:tcW w:w="722" w:type="pct"/>
            <w:hideMark/>
          </w:tcPr>
          <w:p w14:paraId="55FDE5CD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lastRenderedPageBreak/>
              <w:t>7</w:t>
            </w:r>
          </w:p>
        </w:tc>
        <w:tc>
          <w:tcPr>
            <w:tcW w:w="1603" w:type="pct"/>
            <w:hideMark/>
          </w:tcPr>
          <w:p w14:paraId="0865C6D6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5.1-47.1</w:t>
            </w:r>
          </w:p>
        </w:tc>
        <w:tc>
          <w:tcPr>
            <w:tcW w:w="1338" w:type="pct"/>
            <w:hideMark/>
          </w:tcPr>
          <w:p w14:paraId="4389BFA8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5.8-6.2</w:t>
            </w:r>
          </w:p>
        </w:tc>
        <w:tc>
          <w:tcPr>
            <w:tcW w:w="1338" w:type="pct"/>
            <w:hideMark/>
          </w:tcPr>
          <w:p w14:paraId="168A678D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8.1-19.2</w:t>
            </w:r>
          </w:p>
        </w:tc>
      </w:tr>
      <w:tr w:rsidR="008E0C8F" w:rsidRPr="005B4AF7" w14:paraId="22B44A50" w14:textId="77777777" w:rsidTr="005D14CA">
        <w:trPr>
          <w:trHeight w:val="315"/>
        </w:trPr>
        <w:tc>
          <w:tcPr>
            <w:tcW w:w="722" w:type="pct"/>
            <w:hideMark/>
          </w:tcPr>
          <w:p w14:paraId="36857D5B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603" w:type="pct"/>
            <w:hideMark/>
          </w:tcPr>
          <w:p w14:paraId="3A26CEAC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42.5-45.1</w:t>
            </w:r>
          </w:p>
        </w:tc>
        <w:tc>
          <w:tcPr>
            <w:tcW w:w="1338" w:type="pct"/>
            <w:hideMark/>
          </w:tcPr>
          <w:p w14:paraId="7DD36250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6.2-6.7</w:t>
            </w:r>
          </w:p>
        </w:tc>
        <w:tc>
          <w:tcPr>
            <w:tcW w:w="1338" w:type="pct"/>
            <w:hideMark/>
          </w:tcPr>
          <w:p w14:paraId="316FA25B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9.2-20.5</w:t>
            </w:r>
          </w:p>
        </w:tc>
      </w:tr>
      <w:tr w:rsidR="008E0C8F" w:rsidRPr="005B4AF7" w14:paraId="4F9FD18B" w14:textId="77777777" w:rsidTr="005D14CA">
        <w:trPr>
          <w:trHeight w:val="315"/>
        </w:trPr>
        <w:tc>
          <w:tcPr>
            <w:tcW w:w="722" w:type="pct"/>
            <w:hideMark/>
          </w:tcPr>
          <w:p w14:paraId="79939CF3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603" w:type="pct"/>
            <w:hideMark/>
          </w:tcPr>
          <w:p w14:paraId="2EF917D4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38.7-42,5</w:t>
            </w:r>
          </w:p>
        </w:tc>
        <w:tc>
          <w:tcPr>
            <w:tcW w:w="1338" w:type="pct"/>
            <w:hideMark/>
          </w:tcPr>
          <w:p w14:paraId="2513FC1B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6.7-7.5</w:t>
            </w:r>
          </w:p>
        </w:tc>
        <w:tc>
          <w:tcPr>
            <w:tcW w:w="1338" w:type="pct"/>
            <w:hideMark/>
          </w:tcPr>
          <w:p w14:paraId="0ABB545B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20.5-22.6</w:t>
            </w:r>
          </w:p>
        </w:tc>
      </w:tr>
      <w:tr w:rsidR="008E0C8F" w:rsidRPr="005B4AF7" w14:paraId="5B048510" w14:textId="77777777" w:rsidTr="005D14CA">
        <w:trPr>
          <w:trHeight w:val="330"/>
        </w:trPr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369AF6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E3A48F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sym w:font="Symbol" w:char="F03C"/>
            </w:r>
            <w:r w:rsidRPr="005B4AF7">
              <w:rPr>
                <w:rFonts w:ascii="Times New Roman" w:eastAsia="SimSun" w:hAnsi="Times New Roman" w:cs="Times New Roman"/>
              </w:rPr>
              <w:t xml:space="preserve"> 38.7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2CEFF2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sym w:font="Symbol" w:char="F03E"/>
            </w:r>
            <w:r w:rsidRPr="005B4AF7">
              <w:rPr>
                <w:rFonts w:ascii="Times New Roman" w:eastAsia="SimSun" w:hAnsi="Times New Roman" w:cs="Times New Roman"/>
              </w:rPr>
              <w:t xml:space="preserve"> 7.5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FDE344" w14:textId="77777777" w:rsidR="005D14CA" w:rsidRPr="005B4AF7" w:rsidRDefault="005D14CA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B4AF7">
              <w:rPr>
                <w:rFonts w:ascii="Times New Roman" w:eastAsia="SimSun" w:hAnsi="Times New Roman" w:cs="Times New Roman"/>
              </w:rPr>
              <w:sym w:font="Symbol" w:char="F03E"/>
            </w:r>
            <w:r w:rsidRPr="005B4AF7">
              <w:rPr>
                <w:rFonts w:ascii="Times New Roman" w:eastAsia="SimSun" w:hAnsi="Times New Roman" w:cs="Times New Roman"/>
              </w:rPr>
              <w:t xml:space="preserve"> 22.6</w:t>
            </w:r>
          </w:p>
        </w:tc>
      </w:tr>
    </w:tbl>
    <w:p w14:paraId="33279CC4" w14:textId="77777777" w:rsidR="005D14CA" w:rsidRPr="005B4AF7" w:rsidRDefault="005D14CA" w:rsidP="005D14CA">
      <w:pPr>
        <w:rPr>
          <w:rFonts w:ascii="Times New Roman" w:hAnsi="Times New Roman" w:cs="Times New Roman"/>
          <w:sz w:val="22"/>
          <w:szCs w:val="22"/>
        </w:rPr>
      </w:pPr>
    </w:p>
    <w:p w14:paraId="2A4C0B93" w14:textId="669D393B" w:rsidR="00920509" w:rsidRPr="005B4AF7" w:rsidRDefault="005B4AF7" w:rsidP="00920509">
      <w:pPr>
        <w:outlineLvl w:val="0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920509" w:rsidRPr="005B4AF7">
        <w:rPr>
          <w:rFonts w:ascii="Times New Roman" w:eastAsia="SimSun" w:hAnsi="Times New Roman" w:cs="Times New Roman"/>
          <w:sz w:val="22"/>
          <w:szCs w:val="22"/>
          <w:lang w:eastAsia="zh-CN"/>
        </w:rPr>
        <w:t>Table</w:t>
      </w: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 </w:t>
      </w:r>
      <w:r w:rsidR="005D14CA" w:rsidRPr="005B4AF7">
        <w:rPr>
          <w:rFonts w:ascii="Times New Roman" w:eastAsia="SimSun" w:hAnsi="Times New Roman" w:cs="Times New Roman"/>
          <w:sz w:val="22"/>
          <w:szCs w:val="22"/>
          <w:lang w:eastAsia="zh-CN"/>
        </w:rPr>
        <w:t>2</w:t>
      </w:r>
      <w:r w:rsidR="00920509" w:rsidRPr="005B4AF7"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 Items from the baseline UKB assessment used to compose the frailty index</w:t>
      </w:r>
      <w:bookmarkStart w:id="0" w:name="_Hlk218025977"/>
    </w:p>
    <w:tbl>
      <w:tblPr>
        <w:tblStyle w:val="TableGrid"/>
        <w:tblW w:w="8475" w:type="dxa"/>
        <w:tblLook w:val="04A0" w:firstRow="1" w:lastRow="0" w:firstColumn="1" w:lastColumn="0" w:noHBand="0" w:noVBand="1"/>
      </w:tblPr>
      <w:tblGrid>
        <w:gridCol w:w="2076"/>
        <w:gridCol w:w="838"/>
        <w:gridCol w:w="2537"/>
        <w:gridCol w:w="876"/>
        <w:gridCol w:w="2148"/>
      </w:tblGrid>
      <w:tr w:rsidR="00920509" w:rsidRPr="005B4AF7" w14:paraId="2312192B" w14:textId="77777777" w:rsidTr="00C82F7B">
        <w:trPr>
          <w:tblHeader/>
        </w:trPr>
        <w:tc>
          <w:tcPr>
            <w:tcW w:w="2076" w:type="dxa"/>
          </w:tcPr>
          <w:bookmarkEnd w:id="0"/>
          <w:p w14:paraId="4264D60D" w14:textId="77777777" w:rsidR="00920509" w:rsidRPr="005B4AF7" w:rsidRDefault="00920509" w:rsidP="00C82F7B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ype of deficit</w:t>
            </w:r>
          </w:p>
        </w:tc>
        <w:tc>
          <w:tcPr>
            <w:tcW w:w="838" w:type="dxa"/>
          </w:tcPr>
          <w:p w14:paraId="31748DC9" w14:textId="77777777" w:rsidR="00920509" w:rsidRPr="005B4AF7" w:rsidRDefault="00920509" w:rsidP="00C82F7B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tem</w:t>
            </w:r>
          </w:p>
        </w:tc>
        <w:tc>
          <w:tcPr>
            <w:tcW w:w="2537" w:type="dxa"/>
          </w:tcPr>
          <w:p w14:paraId="5F70226C" w14:textId="77777777" w:rsidR="00920509" w:rsidRPr="005B4AF7" w:rsidRDefault="00920509" w:rsidP="00C82F7B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rait</w:t>
            </w:r>
          </w:p>
        </w:tc>
        <w:tc>
          <w:tcPr>
            <w:tcW w:w="876" w:type="dxa"/>
          </w:tcPr>
          <w:p w14:paraId="6BE5713C" w14:textId="77777777" w:rsidR="00920509" w:rsidRPr="005B4AF7" w:rsidRDefault="00920509" w:rsidP="00C82F7B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UKB Data-Field</w:t>
            </w:r>
          </w:p>
          <w:p w14:paraId="5C35E92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8" w:type="dxa"/>
          </w:tcPr>
          <w:p w14:paraId="1B3D8B34" w14:textId="77777777" w:rsidR="00920509" w:rsidRPr="005B4AF7" w:rsidRDefault="00920509" w:rsidP="00C82F7B">
            <w:pPr>
              <w:widowControl w:val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ding in FI item</w:t>
            </w:r>
          </w:p>
        </w:tc>
      </w:tr>
      <w:tr w:rsidR="00920509" w:rsidRPr="005B4AF7" w14:paraId="70717389" w14:textId="77777777" w:rsidTr="00C82F7B">
        <w:tc>
          <w:tcPr>
            <w:tcW w:w="2076" w:type="dxa"/>
          </w:tcPr>
          <w:p w14:paraId="085C40D8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nsory</w:t>
            </w:r>
          </w:p>
        </w:tc>
        <w:tc>
          <w:tcPr>
            <w:tcW w:w="838" w:type="dxa"/>
            <w:vMerge w:val="restart"/>
          </w:tcPr>
          <w:p w14:paraId="5630571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537" w:type="dxa"/>
            <w:vMerge w:val="restart"/>
          </w:tcPr>
          <w:p w14:paraId="178AD9AA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Glaucoma</w:t>
            </w:r>
          </w:p>
        </w:tc>
        <w:tc>
          <w:tcPr>
            <w:tcW w:w="876" w:type="dxa"/>
          </w:tcPr>
          <w:p w14:paraId="44CD185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7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1F599FBB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2B8352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48.</w:t>
                  </w:r>
                </w:p>
              </w:tc>
            </w:tr>
          </w:tbl>
          <w:p w14:paraId="4C51929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18477180" w14:textId="77777777" w:rsidTr="00C82F7B">
        <w:tc>
          <w:tcPr>
            <w:tcW w:w="2076" w:type="dxa"/>
          </w:tcPr>
          <w:p w14:paraId="4B6A2FF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Merge/>
          </w:tcPr>
          <w:p w14:paraId="43BE6DB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  <w:vMerge/>
          </w:tcPr>
          <w:p w14:paraId="7B85048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90B046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48</w:t>
            </w:r>
          </w:p>
        </w:tc>
        <w:tc>
          <w:tcPr>
            <w:tcW w:w="2148" w:type="dxa"/>
          </w:tcPr>
          <w:p w14:paraId="76B4FC7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18A5B2BC" w14:textId="77777777" w:rsidTr="00C82F7B">
        <w:tc>
          <w:tcPr>
            <w:tcW w:w="2076" w:type="dxa"/>
          </w:tcPr>
          <w:p w14:paraId="07D9FB9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Merge/>
          </w:tcPr>
          <w:p w14:paraId="5094A8C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  <w:vMerge/>
          </w:tcPr>
          <w:p w14:paraId="721B3EC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1A44D88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5E3454C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8DD536D" w14:textId="77777777" w:rsidTr="00C82F7B">
        <w:tc>
          <w:tcPr>
            <w:tcW w:w="2076" w:type="dxa"/>
          </w:tcPr>
          <w:p w14:paraId="27C6989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8D9690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537" w:type="dxa"/>
            <w:vMerge w:val="restart"/>
          </w:tcPr>
          <w:p w14:paraId="179DCDB0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taracts</w:t>
            </w:r>
          </w:p>
        </w:tc>
        <w:tc>
          <w:tcPr>
            <w:tcW w:w="876" w:type="dxa"/>
          </w:tcPr>
          <w:p w14:paraId="1BE8A49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48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702A8C8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000668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48.</w:t>
                  </w:r>
                </w:p>
              </w:tc>
            </w:tr>
          </w:tbl>
          <w:p w14:paraId="6C11FB2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7D3531C" w14:textId="77777777" w:rsidTr="00C82F7B">
        <w:tc>
          <w:tcPr>
            <w:tcW w:w="2076" w:type="dxa"/>
          </w:tcPr>
          <w:p w14:paraId="2DD6361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DE5103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  <w:vMerge/>
          </w:tcPr>
          <w:p w14:paraId="27AC6A0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1C6D143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27</w:t>
            </w:r>
          </w:p>
        </w:tc>
        <w:tc>
          <w:tcPr>
            <w:tcW w:w="2148" w:type="dxa"/>
          </w:tcPr>
          <w:p w14:paraId="1FAC80B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673687B" w14:textId="77777777" w:rsidTr="00C82F7B">
        <w:tc>
          <w:tcPr>
            <w:tcW w:w="2076" w:type="dxa"/>
          </w:tcPr>
          <w:p w14:paraId="4128367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EBE05D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  <w:vMerge/>
          </w:tcPr>
          <w:p w14:paraId="1AF1D83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4AFFFBF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5972DC1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7A9C0EBD" w14:textId="77777777" w:rsidTr="00C82F7B">
        <w:tc>
          <w:tcPr>
            <w:tcW w:w="2076" w:type="dxa"/>
          </w:tcPr>
          <w:p w14:paraId="347BFAA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134B5C1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537" w:type="dxa"/>
          </w:tcPr>
          <w:p w14:paraId="4D19AC0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earing difficulty</w:t>
            </w:r>
          </w:p>
        </w:tc>
        <w:tc>
          <w:tcPr>
            <w:tcW w:w="876" w:type="dxa"/>
          </w:tcPr>
          <w:p w14:paraId="6CE8C30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47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CC95874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8E0E5A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proofErr w:type="gramStart"/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</w:t>
                  </w:r>
                  <w:proofErr w:type="gramEnd"/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 xml:space="preserve"> and completely deaf = 1 No = 0</w:t>
                  </w:r>
                </w:p>
              </w:tc>
            </w:tr>
          </w:tbl>
          <w:p w14:paraId="1353381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3DDAC88" w14:textId="77777777" w:rsidTr="00C82F7B">
        <w:tc>
          <w:tcPr>
            <w:tcW w:w="2076" w:type="dxa"/>
          </w:tcPr>
          <w:p w14:paraId="4FEE6BEF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ranial</w:t>
            </w:r>
          </w:p>
        </w:tc>
        <w:tc>
          <w:tcPr>
            <w:tcW w:w="838" w:type="dxa"/>
          </w:tcPr>
          <w:p w14:paraId="08AF92A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537" w:type="dxa"/>
          </w:tcPr>
          <w:p w14:paraId="529A00E9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igraine</w:t>
            </w:r>
          </w:p>
        </w:tc>
        <w:tc>
          <w:tcPr>
            <w:tcW w:w="876" w:type="dxa"/>
          </w:tcPr>
          <w:p w14:paraId="7921C83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DAC0CC4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0B5441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</w:t>
                  </w:r>
                </w:p>
              </w:tc>
            </w:tr>
          </w:tbl>
          <w:p w14:paraId="7C729C2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3D41B5D" w14:textId="77777777" w:rsidTr="00C82F7B">
        <w:tc>
          <w:tcPr>
            <w:tcW w:w="2076" w:type="dxa"/>
          </w:tcPr>
          <w:p w14:paraId="7A30BCF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ACD33B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6D46602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FE496F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3F81061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D02CC92" w14:textId="77777777" w:rsidTr="00C82F7B">
        <w:tc>
          <w:tcPr>
            <w:tcW w:w="2076" w:type="dxa"/>
          </w:tcPr>
          <w:p w14:paraId="0B2AABA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F0822F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2537" w:type="dxa"/>
          </w:tcPr>
          <w:p w14:paraId="763192B9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ental problems</w:t>
            </w:r>
          </w:p>
        </w:tc>
        <w:tc>
          <w:tcPr>
            <w:tcW w:w="876" w:type="dxa"/>
          </w:tcPr>
          <w:p w14:paraId="66D6CA4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49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1C606D21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1BD8FE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None = 0 Any = 1</w:t>
                  </w:r>
                </w:p>
              </w:tc>
            </w:tr>
          </w:tbl>
          <w:p w14:paraId="3A47513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6147B4E" w14:textId="77777777" w:rsidTr="00C82F7B">
        <w:tc>
          <w:tcPr>
            <w:tcW w:w="2076" w:type="dxa"/>
          </w:tcPr>
          <w:p w14:paraId="4F6EDBF9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ental wellbeing</w:t>
            </w:r>
          </w:p>
        </w:tc>
        <w:tc>
          <w:tcPr>
            <w:tcW w:w="838" w:type="dxa"/>
          </w:tcPr>
          <w:p w14:paraId="6AF9BE9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2537" w:type="dxa"/>
          </w:tcPr>
          <w:p w14:paraId="0A12811A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lf-rated health</w:t>
            </w:r>
          </w:p>
        </w:tc>
        <w:tc>
          <w:tcPr>
            <w:tcW w:w="876" w:type="dxa"/>
          </w:tcPr>
          <w:p w14:paraId="02EF83D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78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24244ED7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A2585A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Excellent = 0 Good = 0.25 Fair = 0.5 Poor = 1</w:t>
                  </w:r>
                </w:p>
              </w:tc>
            </w:tr>
          </w:tbl>
          <w:p w14:paraId="1FF145E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2159B65" w14:textId="77777777" w:rsidTr="00C82F7B">
        <w:tc>
          <w:tcPr>
            <w:tcW w:w="2076" w:type="dxa"/>
          </w:tcPr>
          <w:p w14:paraId="5ACB098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A39174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537" w:type="dxa"/>
          </w:tcPr>
          <w:p w14:paraId="3B3E97BF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Fatigue: frequency of tiredness / lethargy in last two weeks</w:t>
            </w:r>
          </w:p>
        </w:tc>
        <w:tc>
          <w:tcPr>
            <w:tcW w:w="876" w:type="dxa"/>
          </w:tcPr>
          <w:p w14:paraId="6B50408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8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1504B73F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C808C2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Not at all = 0 Several days = 0.25 More than half = 0.5 Nearly every day = 1</w:t>
                  </w:r>
                </w:p>
              </w:tc>
            </w:tr>
          </w:tbl>
          <w:p w14:paraId="70F6AB4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AB7AA06" w14:textId="77777777" w:rsidTr="00C82F7B">
        <w:tc>
          <w:tcPr>
            <w:tcW w:w="2076" w:type="dxa"/>
          </w:tcPr>
          <w:p w14:paraId="51F756C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18C89EA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537" w:type="dxa"/>
          </w:tcPr>
          <w:p w14:paraId="637C4E41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leep: experience of sleeplessness/insomnia</w:t>
            </w:r>
          </w:p>
        </w:tc>
        <w:tc>
          <w:tcPr>
            <w:tcW w:w="876" w:type="dxa"/>
          </w:tcPr>
          <w:p w14:paraId="32D2F3A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20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251FF5E1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DAE214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Never/rarely = 0 Sometimes = 0.5 Usually = 1</w:t>
                  </w:r>
                </w:p>
              </w:tc>
            </w:tr>
          </w:tbl>
          <w:p w14:paraId="56287FB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9F47F24" w14:textId="77777777" w:rsidTr="00C82F7B">
        <w:tc>
          <w:tcPr>
            <w:tcW w:w="2076" w:type="dxa"/>
          </w:tcPr>
          <w:p w14:paraId="2302AAA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858C56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537" w:type="dxa"/>
          </w:tcPr>
          <w:p w14:paraId="4099848A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epressed feelings: frequency in last two weeks</w:t>
            </w:r>
          </w:p>
        </w:tc>
        <w:tc>
          <w:tcPr>
            <w:tcW w:w="876" w:type="dxa"/>
          </w:tcPr>
          <w:p w14:paraId="5C7E7B9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5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0B11A6EE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5871C6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Not at all = 0 Several days = 0.5 More than half = 0.75 Nearly every day = 1</w:t>
                  </w:r>
                </w:p>
              </w:tc>
            </w:tr>
          </w:tbl>
          <w:p w14:paraId="3F3D9E7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E16034A" w14:textId="77777777" w:rsidTr="00C82F7B">
        <w:tc>
          <w:tcPr>
            <w:tcW w:w="2076" w:type="dxa"/>
          </w:tcPr>
          <w:p w14:paraId="73BE47F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5DCB2C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537" w:type="dxa"/>
          </w:tcPr>
          <w:p w14:paraId="5EC3CF37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lf-described nervous personality</w:t>
            </w:r>
          </w:p>
        </w:tc>
        <w:tc>
          <w:tcPr>
            <w:tcW w:w="876" w:type="dxa"/>
          </w:tcPr>
          <w:p w14:paraId="18F1570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7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308C1F0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A4B6E1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7204D2C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0CCD8B4" w14:textId="77777777" w:rsidTr="00C82F7B">
        <w:tc>
          <w:tcPr>
            <w:tcW w:w="2076" w:type="dxa"/>
          </w:tcPr>
          <w:p w14:paraId="6D890B5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D840FA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2537" w:type="dxa"/>
          </w:tcPr>
          <w:p w14:paraId="0E5A0D08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vere anxiety/ panic attacks</w:t>
            </w:r>
          </w:p>
        </w:tc>
        <w:tc>
          <w:tcPr>
            <w:tcW w:w="876" w:type="dxa"/>
          </w:tcPr>
          <w:p w14:paraId="2FB2B3B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9672331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A44139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44BDCF7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9BBE8B3" w14:textId="77777777" w:rsidTr="00C82F7B">
        <w:tc>
          <w:tcPr>
            <w:tcW w:w="2076" w:type="dxa"/>
          </w:tcPr>
          <w:p w14:paraId="0DA24E6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6A5A2A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3B5E8C9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544F44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315BCC5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916D321" w14:textId="77777777" w:rsidTr="00C82F7B">
        <w:tc>
          <w:tcPr>
            <w:tcW w:w="2076" w:type="dxa"/>
          </w:tcPr>
          <w:p w14:paraId="28DAD77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E89ED0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2537" w:type="dxa"/>
          </w:tcPr>
          <w:p w14:paraId="3C56900A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mmon to feel loneliness</w:t>
            </w:r>
          </w:p>
        </w:tc>
        <w:tc>
          <w:tcPr>
            <w:tcW w:w="876" w:type="dxa"/>
          </w:tcPr>
          <w:p w14:paraId="5FE0A48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5A77A518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14A12A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3B05659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4734A48" w14:textId="77777777" w:rsidTr="00C82F7B">
        <w:tc>
          <w:tcPr>
            <w:tcW w:w="2076" w:type="dxa"/>
          </w:tcPr>
          <w:p w14:paraId="5BAE763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EF95AD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2537" w:type="dxa"/>
          </w:tcPr>
          <w:p w14:paraId="4F1FD668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nse of misery (ever/never)</w:t>
            </w:r>
          </w:p>
        </w:tc>
        <w:tc>
          <w:tcPr>
            <w:tcW w:w="876" w:type="dxa"/>
          </w:tcPr>
          <w:p w14:paraId="137132D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3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7441B60F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B93561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17F245F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E8AB6CB" w14:textId="77777777" w:rsidTr="00C82F7B">
        <w:tc>
          <w:tcPr>
            <w:tcW w:w="2076" w:type="dxa"/>
          </w:tcPr>
          <w:p w14:paraId="15F58A6B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nfirmity</w:t>
            </w:r>
          </w:p>
        </w:tc>
        <w:tc>
          <w:tcPr>
            <w:tcW w:w="838" w:type="dxa"/>
          </w:tcPr>
          <w:p w14:paraId="07CBF1A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2537" w:type="dxa"/>
          </w:tcPr>
          <w:p w14:paraId="36036CA4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nfirmity: long-standing illness or disability</w:t>
            </w:r>
          </w:p>
        </w:tc>
        <w:tc>
          <w:tcPr>
            <w:tcW w:w="876" w:type="dxa"/>
          </w:tcPr>
          <w:p w14:paraId="3C6B8D8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88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01F3B190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21EFA8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7CEF974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F627DC3" w14:textId="77777777" w:rsidTr="00C82F7B">
        <w:tc>
          <w:tcPr>
            <w:tcW w:w="2076" w:type="dxa"/>
          </w:tcPr>
          <w:p w14:paraId="7A933ED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DDFC28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2537" w:type="dxa"/>
          </w:tcPr>
          <w:p w14:paraId="0C36CD3A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Falls in last year</w:t>
            </w:r>
          </w:p>
        </w:tc>
        <w:tc>
          <w:tcPr>
            <w:tcW w:w="876" w:type="dxa"/>
          </w:tcPr>
          <w:p w14:paraId="2D6BDA4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96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56FA89C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A09B39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No falls = 0 Only one fall = 0.5 More than one fall = 1</w:t>
                  </w:r>
                </w:p>
              </w:tc>
            </w:tr>
          </w:tbl>
          <w:p w14:paraId="17A4266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2B9105D" w14:textId="77777777" w:rsidTr="00C82F7B">
        <w:tc>
          <w:tcPr>
            <w:tcW w:w="2076" w:type="dxa"/>
          </w:tcPr>
          <w:p w14:paraId="507F5FB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188641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2537" w:type="dxa"/>
          </w:tcPr>
          <w:p w14:paraId="2875D547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Fractures/broken bones in last five years</w:t>
            </w:r>
          </w:p>
        </w:tc>
        <w:tc>
          <w:tcPr>
            <w:tcW w:w="876" w:type="dxa"/>
          </w:tcPr>
          <w:p w14:paraId="4B83BA5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6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4379C0FD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7917D1F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30ED82A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101B5D7F" w14:textId="77777777" w:rsidTr="00C82F7B">
        <w:tc>
          <w:tcPr>
            <w:tcW w:w="2076" w:type="dxa"/>
          </w:tcPr>
          <w:p w14:paraId="30B58A44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rdiometabolic</w:t>
            </w:r>
          </w:p>
        </w:tc>
        <w:tc>
          <w:tcPr>
            <w:tcW w:w="838" w:type="dxa"/>
          </w:tcPr>
          <w:p w14:paraId="3F861B4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2537" w:type="dxa"/>
          </w:tcPr>
          <w:p w14:paraId="16D27FEA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iabetes</w:t>
            </w:r>
          </w:p>
        </w:tc>
        <w:tc>
          <w:tcPr>
            <w:tcW w:w="876" w:type="dxa"/>
          </w:tcPr>
          <w:p w14:paraId="2482022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4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AE32935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99A3AE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  <w:p w14:paraId="63291A4F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Missing if "prefer not to answer" for data-field 2443.</w:t>
                  </w:r>
                </w:p>
              </w:tc>
            </w:tr>
          </w:tbl>
          <w:p w14:paraId="37B0AE4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A943B1D" w14:textId="77777777" w:rsidTr="00C82F7B">
        <w:tc>
          <w:tcPr>
            <w:tcW w:w="2076" w:type="dxa"/>
          </w:tcPr>
          <w:p w14:paraId="04DE9A5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AD3E73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5E59896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2BFA558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3DB096C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CE32378" w14:textId="77777777" w:rsidTr="00C82F7B">
        <w:tc>
          <w:tcPr>
            <w:tcW w:w="2076" w:type="dxa"/>
          </w:tcPr>
          <w:p w14:paraId="63AC889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D003C5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2537" w:type="dxa"/>
          </w:tcPr>
          <w:p w14:paraId="3D183771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yocardial infarction</w:t>
            </w:r>
          </w:p>
        </w:tc>
        <w:tc>
          <w:tcPr>
            <w:tcW w:w="876" w:type="dxa"/>
          </w:tcPr>
          <w:p w14:paraId="6513AF8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A442CA1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40F6AD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0.</w:t>
                  </w:r>
                </w:p>
              </w:tc>
            </w:tr>
          </w:tbl>
          <w:p w14:paraId="6470F7E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9845D8E" w14:textId="77777777" w:rsidTr="00C82F7B">
        <w:tc>
          <w:tcPr>
            <w:tcW w:w="2076" w:type="dxa"/>
          </w:tcPr>
          <w:p w14:paraId="10D4A88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9523F8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735AE00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00512DC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455719C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0120C9F" w14:textId="77777777" w:rsidTr="00C82F7B">
        <w:tc>
          <w:tcPr>
            <w:tcW w:w="2076" w:type="dxa"/>
          </w:tcPr>
          <w:p w14:paraId="2605E14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AA0790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2537" w:type="dxa"/>
          </w:tcPr>
          <w:p w14:paraId="09509ECC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gina</w:t>
            </w:r>
          </w:p>
        </w:tc>
        <w:tc>
          <w:tcPr>
            <w:tcW w:w="876" w:type="dxa"/>
          </w:tcPr>
          <w:p w14:paraId="74E8BEF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B582567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F3E9AC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0.</w:t>
                  </w:r>
                </w:p>
              </w:tc>
            </w:tr>
          </w:tbl>
          <w:p w14:paraId="2F9FC9E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A9D4FF4" w14:textId="77777777" w:rsidTr="00C82F7B">
        <w:tc>
          <w:tcPr>
            <w:tcW w:w="2076" w:type="dxa"/>
          </w:tcPr>
          <w:p w14:paraId="6F7AF7D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5B82E94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483BC0C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75F5B6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604322D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2E0626B" w14:textId="77777777" w:rsidTr="00C82F7B">
        <w:tc>
          <w:tcPr>
            <w:tcW w:w="2076" w:type="dxa"/>
          </w:tcPr>
          <w:p w14:paraId="50110B0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8E1A92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2537" w:type="dxa"/>
          </w:tcPr>
          <w:p w14:paraId="4423C058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troke</w:t>
            </w:r>
          </w:p>
        </w:tc>
        <w:tc>
          <w:tcPr>
            <w:tcW w:w="876" w:type="dxa"/>
          </w:tcPr>
          <w:p w14:paraId="2A96D52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413048E4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7AE857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 xml:space="preserve">Yes = 1 No = 0 Missing if "prefer </w:t>
                  </w: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lastRenderedPageBreak/>
                    <w:t>not to answer" for data-field 6150.</w:t>
                  </w:r>
                </w:p>
              </w:tc>
            </w:tr>
          </w:tbl>
          <w:p w14:paraId="7469334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9DA11EE" w14:textId="77777777" w:rsidTr="00C82F7B">
        <w:tc>
          <w:tcPr>
            <w:tcW w:w="2076" w:type="dxa"/>
          </w:tcPr>
          <w:p w14:paraId="752C44A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E53048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11E186A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13F6DBA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0055779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89EE99D" w14:textId="77777777" w:rsidTr="00C82F7B">
        <w:tc>
          <w:tcPr>
            <w:tcW w:w="2076" w:type="dxa"/>
          </w:tcPr>
          <w:p w14:paraId="6DEEC02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B4DDD6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2537" w:type="dxa"/>
          </w:tcPr>
          <w:p w14:paraId="753468D9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igh blood pressure</w:t>
            </w:r>
          </w:p>
        </w:tc>
        <w:tc>
          <w:tcPr>
            <w:tcW w:w="876" w:type="dxa"/>
          </w:tcPr>
          <w:p w14:paraId="76A74D5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0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2E33572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4EA381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0.</w:t>
                  </w:r>
                </w:p>
              </w:tc>
            </w:tr>
          </w:tbl>
          <w:p w14:paraId="41864F5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ABF84D3" w14:textId="77777777" w:rsidTr="00C82F7B">
        <w:tc>
          <w:tcPr>
            <w:tcW w:w="2076" w:type="dxa"/>
          </w:tcPr>
          <w:p w14:paraId="6375158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1DC7F90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1BA8FCE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CFAD35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7D8B0EB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5779535" w14:textId="77777777" w:rsidTr="00C82F7B">
        <w:tc>
          <w:tcPr>
            <w:tcW w:w="2076" w:type="dxa"/>
          </w:tcPr>
          <w:p w14:paraId="00577B7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728D59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2537" w:type="dxa"/>
          </w:tcPr>
          <w:p w14:paraId="34967BF0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ypothyroidism</w:t>
            </w:r>
          </w:p>
        </w:tc>
        <w:tc>
          <w:tcPr>
            <w:tcW w:w="876" w:type="dxa"/>
          </w:tcPr>
          <w:p w14:paraId="0C1D810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24F9DF2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EABC88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236B466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806F7C9" w14:textId="77777777" w:rsidTr="00C82F7B">
        <w:tc>
          <w:tcPr>
            <w:tcW w:w="2076" w:type="dxa"/>
          </w:tcPr>
          <w:p w14:paraId="37A4054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A6AFAF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65299EF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08C4DC3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0340624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36C40A6" w14:textId="77777777" w:rsidTr="00C82F7B">
        <w:tc>
          <w:tcPr>
            <w:tcW w:w="2076" w:type="dxa"/>
          </w:tcPr>
          <w:p w14:paraId="1E5CCA7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8D1008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2537" w:type="dxa"/>
          </w:tcPr>
          <w:p w14:paraId="350E93E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eep-vein thrombosis</w:t>
            </w:r>
          </w:p>
        </w:tc>
        <w:tc>
          <w:tcPr>
            <w:tcW w:w="876" w:type="dxa"/>
          </w:tcPr>
          <w:p w14:paraId="0B4C389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2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04513BB5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22E8FF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2.</w:t>
                  </w:r>
                </w:p>
              </w:tc>
            </w:tr>
          </w:tbl>
          <w:p w14:paraId="3B6C43A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4EBA6C9" w14:textId="77777777" w:rsidTr="00C82F7B">
        <w:tc>
          <w:tcPr>
            <w:tcW w:w="2076" w:type="dxa"/>
          </w:tcPr>
          <w:p w14:paraId="2AF8F81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C53929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1D2C19E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FE990D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7E66B2F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735BF2AE" w14:textId="77777777" w:rsidTr="00C82F7B">
        <w:tc>
          <w:tcPr>
            <w:tcW w:w="2076" w:type="dxa"/>
          </w:tcPr>
          <w:p w14:paraId="1F6A41C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A69C06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2537" w:type="dxa"/>
          </w:tcPr>
          <w:p w14:paraId="56067B0B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igh cholesterol</w:t>
            </w:r>
          </w:p>
        </w:tc>
        <w:tc>
          <w:tcPr>
            <w:tcW w:w="876" w:type="dxa"/>
          </w:tcPr>
          <w:p w14:paraId="51AB301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4927590A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617738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3 or 6177.</w:t>
                  </w:r>
                </w:p>
              </w:tc>
            </w:tr>
          </w:tbl>
          <w:p w14:paraId="058FA93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3686315" w14:textId="77777777" w:rsidTr="00C82F7B">
        <w:tc>
          <w:tcPr>
            <w:tcW w:w="2076" w:type="dxa"/>
          </w:tcPr>
          <w:p w14:paraId="2979EA8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5273DD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0D7C6A8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790F757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77</w:t>
            </w:r>
          </w:p>
        </w:tc>
        <w:tc>
          <w:tcPr>
            <w:tcW w:w="2148" w:type="dxa"/>
          </w:tcPr>
          <w:p w14:paraId="611A277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8FE82AA" w14:textId="77777777" w:rsidTr="00C82F7B">
        <w:tc>
          <w:tcPr>
            <w:tcW w:w="2076" w:type="dxa"/>
          </w:tcPr>
          <w:p w14:paraId="16AE0395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espiratory</w:t>
            </w:r>
          </w:p>
        </w:tc>
        <w:tc>
          <w:tcPr>
            <w:tcW w:w="838" w:type="dxa"/>
          </w:tcPr>
          <w:p w14:paraId="2CCC34A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537" w:type="dxa"/>
          </w:tcPr>
          <w:p w14:paraId="310C0BF6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reathing: wheeze in last year</w:t>
            </w:r>
          </w:p>
        </w:tc>
        <w:tc>
          <w:tcPr>
            <w:tcW w:w="876" w:type="dxa"/>
          </w:tcPr>
          <w:p w14:paraId="36339F6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16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18E0FEBA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78083D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0A98F51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740296A" w14:textId="77777777" w:rsidTr="00C82F7B">
        <w:tc>
          <w:tcPr>
            <w:tcW w:w="2076" w:type="dxa"/>
          </w:tcPr>
          <w:p w14:paraId="46E7866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B1C04A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2537" w:type="dxa"/>
          </w:tcPr>
          <w:p w14:paraId="3CEBF980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neumonia</w:t>
            </w:r>
          </w:p>
        </w:tc>
        <w:tc>
          <w:tcPr>
            <w:tcW w:w="876" w:type="dxa"/>
          </w:tcPr>
          <w:p w14:paraId="43CF741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7E5B50A1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A6B430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10311D5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2CB24CA" w14:textId="77777777" w:rsidTr="00C82F7B">
        <w:tc>
          <w:tcPr>
            <w:tcW w:w="2076" w:type="dxa"/>
          </w:tcPr>
          <w:p w14:paraId="03819CE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1E6E0CA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7EE7893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13876E6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4DA234A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7EDD8463" w14:textId="77777777" w:rsidTr="00C82F7B">
        <w:tc>
          <w:tcPr>
            <w:tcW w:w="2076" w:type="dxa"/>
          </w:tcPr>
          <w:p w14:paraId="264F3AB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88C567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2537" w:type="dxa"/>
          </w:tcPr>
          <w:p w14:paraId="4ADD36B2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hronic bronchitis/emphysema</w:t>
            </w:r>
          </w:p>
        </w:tc>
        <w:tc>
          <w:tcPr>
            <w:tcW w:w="876" w:type="dxa"/>
          </w:tcPr>
          <w:p w14:paraId="238817F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2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0FFC5F6C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0D3022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2.</w:t>
                  </w:r>
                </w:p>
              </w:tc>
            </w:tr>
          </w:tbl>
          <w:p w14:paraId="5FE5684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1DA7E18" w14:textId="77777777" w:rsidTr="00C82F7B">
        <w:tc>
          <w:tcPr>
            <w:tcW w:w="2076" w:type="dxa"/>
          </w:tcPr>
          <w:p w14:paraId="132CD70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A430F2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39A80CB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7EFC133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2779AC7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2F60953" w14:textId="77777777" w:rsidTr="00C82F7B">
        <w:tc>
          <w:tcPr>
            <w:tcW w:w="2076" w:type="dxa"/>
          </w:tcPr>
          <w:p w14:paraId="362413E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11CF6D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2537" w:type="dxa"/>
          </w:tcPr>
          <w:p w14:paraId="6F375A9E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sthma</w:t>
            </w:r>
          </w:p>
          <w:p w14:paraId="399C538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D3D9D9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2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E67CCBE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D37621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2.</w:t>
                  </w:r>
                </w:p>
              </w:tc>
            </w:tr>
          </w:tbl>
          <w:p w14:paraId="1F267F8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7070167" w14:textId="77777777" w:rsidTr="00C82F7B">
        <w:tc>
          <w:tcPr>
            <w:tcW w:w="2076" w:type="dxa"/>
          </w:tcPr>
          <w:p w14:paraId="53D074F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F2504D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4A36D03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33DFC05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29E310C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1F178E60" w14:textId="77777777" w:rsidTr="00C82F7B">
        <w:tc>
          <w:tcPr>
            <w:tcW w:w="2076" w:type="dxa"/>
          </w:tcPr>
          <w:p w14:paraId="32CD89DC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usculoskeletal</w:t>
            </w:r>
          </w:p>
        </w:tc>
        <w:tc>
          <w:tcPr>
            <w:tcW w:w="838" w:type="dxa"/>
          </w:tcPr>
          <w:p w14:paraId="122E94A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2537" w:type="dxa"/>
          </w:tcPr>
          <w:p w14:paraId="200A0C2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Rheumatoid arthritis</w:t>
            </w:r>
          </w:p>
          <w:p w14:paraId="3C804E0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213EBFB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798F6A26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4E4A90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0DE82D1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7A7BAACC" w14:textId="77777777" w:rsidTr="00C82F7B">
        <w:tc>
          <w:tcPr>
            <w:tcW w:w="2076" w:type="dxa"/>
          </w:tcPr>
          <w:p w14:paraId="65BDAE5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8D766E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3A927C9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20C25ED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5BBCF12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18DF74A7" w14:textId="77777777" w:rsidTr="00C82F7B">
        <w:tc>
          <w:tcPr>
            <w:tcW w:w="2076" w:type="dxa"/>
          </w:tcPr>
          <w:p w14:paraId="7554413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C5653B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2537" w:type="dxa"/>
          </w:tcPr>
          <w:p w14:paraId="56D655A4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steoarthritis</w:t>
            </w:r>
          </w:p>
          <w:p w14:paraId="77A05D5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5E2936C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201893EA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286E33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69EF355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70F2C81" w14:textId="77777777" w:rsidTr="00C82F7B">
        <w:tc>
          <w:tcPr>
            <w:tcW w:w="2076" w:type="dxa"/>
          </w:tcPr>
          <w:p w14:paraId="4F8AD6C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1C5F4FC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0F84BFA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72B8C67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35A21BB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EDA70CD" w14:textId="77777777" w:rsidTr="00C82F7B">
        <w:tc>
          <w:tcPr>
            <w:tcW w:w="2076" w:type="dxa"/>
          </w:tcPr>
          <w:p w14:paraId="0C2B1A9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CA808D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2537" w:type="dxa"/>
          </w:tcPr>
          <w:p w14:paraId="056909B7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Gout</w:t>
            </w:r>
          </w:p>
          <w:p w14:paraId="29A655A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6D31770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66BB319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B1508B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5CC28E5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FDD62D6" w14:textId="77777777" w:rsidTr="00C82F7B">
        <w:tc>
          <w:tcPr>
            <w:tcW w:w="2076" w:type="dxa"/>
          </w:tcPr>
          <w:p w14:paraId="0D2624D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B611B9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276B1EA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5383E77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0654020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BD2A577" w14:textId="77777777" w:rsidTr="00C82F7B">
        <w:tc>
          <w:tcPr>
            <w:tcW w:w="2076" w:type="dxa"/>
          </w:tcPr>
          <w:p w14:paraId="4B25855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979D72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2537" w:type="dxa"/>
          </w:tcPr>
          <w:p w14:paraId="52413230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steoporosis</w:t>
            </w:r>
          </w:p>
        </w:tc>
        <w:tc>
          <w:tcPr>
            <w:tcW w:w="876" w:type="dxa"/>
          </w:tcPr>
          <w:p w14:paraId="2A2F4F0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20D21703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F889F9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36C983D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B6AA85C" w14:textId="77777777" w:rsidTr="00C82F7B">
        <w:tc>
          <w:tcPr>
            <w:tcW w:w="2076" w:type="dxa"/>
          </w:tcPr>
          <w:p w14:paraId="0B22BD7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ECA719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47748A0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5CDFA55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0AD6543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5821EEA" w14:textId="77777777" w:rsidTr="00C82F7B">
        <w:tc>
          <w:tcPr>
            <w:tcW w:w="2076" w:type="dxa"/>
          </w:tcPr>
          <w:p w14:paraId="25C9C975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mmunological</w:t>
            </w:r>
          </w:p>
        </w:tc>
        <w:tc>
          <w:tcPr>
            <w:tcW w:w="838" w:type="dxa"/>
          </w:tcPr>
          <w:p w14:paraId="494266E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2537" w:type="dxa"/>
          </w:tcPr>
          <w:p w14:paraId="13722D6B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ayfever</w:t>
            </w:r>
            <w:proofErr w:type="spellEnd"/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, allergic rhinitis or eczema</w:t>
            </w:r>
          </w:p>
        </w:tc>
        <w:tc>
          <w:tcPr>
            <w:tcW w:w="876" w:type="dxa"/>
          </w:tcPr>
          <w:p w14:paraId="1E452DA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2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565A0954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F41F1A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6152.</w:t>
                  </w:r>
                </w:p>
              </w:tc>
            </w:tr>
          </w:tbl>
          <w:p w14:paraId="5724B00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3112D55" w14:textId="77777777" w:rsidTr="00C82F7B">
        <w:tc>
          <w:tcPr>
            <w:tcW w:w="2076" w:type="dxa"/>
          </w:tcPr>
          <w:p w14:paraId="5BE8C21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B6A9FF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14883FC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4A041FE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1B48632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AAA14A7" w14:textId="77777777" w:rsidTr="00C82F7B">
        <w:tc>
          <w:tcPr>
            <w:tcW w:w="2076" w:type="dxa"/>
          </w:tcPr>
          <w:p w14:paraId="0504DF0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6EC345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2537" w:type="dxa"/>
          </w:tcPr>
          <w:p w14:paraId="4EA15EB9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soriasis</w:t>
            </w:r>
          </w:p>
        </w:tc>
        <w:tc>
          <w:tcPr>
            <w:tcW w:w="876" w:type="dxa"/>
          </w:tcPr>
          <w:p w14:paraId="1FBBCCF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8F4BA36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B370A2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1F988EC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9A57FCF" w14:textId="77777777" w:rsidTr="00C82F7B">
        <w:tc>
          <w:tcPr>
            <w:tcW w:w="2076" w:type="dxa"/>
          </w:tcPr>
          <w:p w14:paraId="29E7128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0BE7FF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473EEB2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53D1517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202F824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12D31ED" w14:textId="77777777" w:rsidTr="00C82F7B">
        <w:tc>
          <w:tcPr>
            <w:tcW w:w="2076" w:type="dxa"/>
          </w:tcPr>
          <w:p w14:paraId="3D2513DF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ncer</w:t>
            </w:r>
          </w:p>
        </w:tc>
        <w:tc>
          <w:tcPr>
            <w:tcW w:w="838" w:type="dxa"/>
          </w:tcPr>
          <w:p w14:paraId="52782C8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2537" w:type="dxa"/>
          </w:tcPr>
          <w:p w14:paraId="6750FAB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ny cancer diagnosis</w:t>
            </w:r>
          </w:p>
        </w:tc>
        <w:tc>
          <w:tcPr>
            <w:tcW w:w="876" w:type="dxa"/>
          </w:tcPr>
          <w:p w14:paraId="28AEA60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5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61FC63FE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2538AF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53.</w:t>
                  </w:r>
                </w:p>
              </w:tc>
            </w:tr>
          </w:tbl>
          <w:p w14:paraId="2A94FFF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A58E41B" w14:textId="77777777" w:rsidTr="00C82F7B">
        <w:tc>
          <w:tcPr>
            <w:tcW w:w="2076" w:type="dxa"/>
          </w:tcPr>
          <w:p w14:paraId="2DE1209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0AC5CB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7" w:type="dxa"/>
          </w:tcPr>
          <w:p w14:paraId="5F6D5E6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01CB564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2148" w:type="dxa"/>
          </w:tcPr>
          <w:p w14:paraId="70BAD3B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1F0D82D" w14:textId="77777777" w:rsidTr="00C82F7B">
        <w:tc>
          <w:tcPr>
            <w:tcW w:w="2076" w:type="dxa"/>
          </w:tcPr>
          <w:p w14:paraId="4F33BB7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EAAE3E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2537" w:type="dxa"/>
          </w:tcPr>
          <w:p w14:paraId="4CF4CB96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ultiple cancers diagnosed (number reported)</w:t>
            </w:r>
          </w:p>
        </w:tc>
        <w:tc>
          <w:tcPr>
            <w:tcW w:w="876" w:type="dxa"/>
          </w:tcPr>
          <w:p w14:paraId="663310B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4AFF0170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14DA14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 xml:space="preserve">Range from 0 to 6; No cancer or single cancer = 0 </w:t>
                  </w: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lastRenderedPageBreak/>
                    <w:t>Multiple cancers = 1</w:t>
                  </w:r>
                </w:p>
              </w:tc>
            </w:tr>
          </w:tbl>
          <w:p w14:paraId="33E70D2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9380A02" w14:textId="77777777" w:rsidTr="00C82F7B">
        <w:tc>
          <w:tcPr>
            <w:tcW w:w="2076" w:type="dxa"/>
          </w:tcPr>
          <w:p w14:paraId="4FA220F8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Pain</w:t>
            </w:r>
          </w:p>
        </w:tc>
        <w:tc>
          <w:tcPr>
            <w:tcW w:w="838" w:type="dxa"/>
          </w:tcPr>
          <w:p w14:paraId="19D7B62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2537" w:type="dxa"/>
          </w:tcPr>
          <w:p w14:paraId="03735A1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hest pain</w:t>
            </w:r>
          </w:p>
        </w:tc>
        <w:tc>
          <w:tcPr>
            <w:tcW w:w="876" w:type="dxa"/>
          </w:tcPr>
          <w:p w14:paraId="7B5339F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35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2462BC90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E3488A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</w:t>
                  </w:r>
                </w:p>
              </w:tc>
            </w:tr>
          </w:tbl>
          <w:p w14:paraId="7AE89F6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75C0E8EB" w14:textId="77777777" w:rsidTr="00C82F7B">
        <w:tc>
          <w:tcPr>
            <w:tcW w:w="2076" w:type="dxa"/>
          </w:tcPr>
          <w:p w14:paraId="05E4D59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6E35DD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2537" w:type="dxa"/>
          </w:tcPr>
          <w:p w14:paraId="4B940CB2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ead and/or neck pain</w:t>
            </w:r>
          </w:p>
        </w:tc>
        <w:tc>
          <w:tcPr>
            <w:tcW w:w="876" w:type="dxa"/>
          </w:tcPr>
          <w:p w14:paraId="09B7F1B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2E8398F7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C0C648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(combining responses to pain in head and neck/shoulders) = 1 No = 0</w:t>
                  </w:r>
                </w:p>
              </w:tc>
            </w:tr>
          </w:tbl>
          <w:p w14:paraId="0990094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500105D" w14:textId="77777777" w:rsidTr="00C82F7B">
        <w:tc>
          <w:tcPr>
            <w:tcW w:w="2076" w:type="dxa"/>
          </w:tcPr>
          <w:p w14:paraId="04B4707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194A564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2537" w:type="dxa"/>
          </w:tcPr>
          <w:p w14:paraId="53DC903F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ck pain</w:t>
            </w:r>
          </w:p>
        </w:tc>
        <w:tc>
          <w:tcPr>
            <w:tcW w:w="876" w:type="dxa"/>
          </w:tcPr>
          <w:p w14:paraId="4F96B26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  <w:vAlign w:val="center"/>
          </w:tcPr>
          <w:p w14:paraId="6346FA6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</w:t>
            </w:r>
          </w:p>
        </w:tc>
      </w:tr>
      <w:tr w:rsidR="00920509" w:rsidRPr="005B4AF7" w14:paraId="71A4AB83" w14:textId="77777777" w:rsidTr="00C82F7B">
        <w:tc>
          <w:tcPr>
            <w:tcW w:w="2076" w:type="dxa"/>
          </w:tcPr>
          <w:p w14:paraId="5E80914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5534F2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2537" w:type="dxa"/>
          </w:tcPr>
          <w:p w14:paraId="681061A2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tomach/abdominal pain</w:t>
            </w:r>
          </w:p>
        </w:tc>
        <w:tc>
          <w:tcPr>
            <w:tcW w:w="876" w:type="dxa"/>
          </w:tcPr>
          <w:p w14:paraId="577E753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  <w:vAlign w:val="center"/>
          </w:tcPr>
          <w:p w14:paraId="2963B85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</w:t>
            </w:r>
          </w:p>
        </w:tc>
      </w:tr>
      <w:tr w:rsidR="00920509" w:rsidRPr="005B4AF7" w14:paraId="044D9400" w14:textId="77777777" w:rsidTr="00C82F7B">
        <w:tc>
          <w:tcPr>
            <w:tcW w:w="2076" w:type="dxa"/>
          </w:tcPr>
          <w:p w14:paraId="5554B7B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2E192D3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2537" w:type="dxa"/>
          </w:tcPr>
          <w:p w14:paraId="16E87E3C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ip pain</w:t>
            </w:r>
          </w:p>
        </w:tc>
        <w:tc>
          <w:tcPr>
            <w:tcW w:w="876" w:type="dxa"/>
          </w:tcPr>
          <w:p w14:paraId="703F82C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  <w:vAlign w:val="center"/>
          </w:tcPr>
          <w:p w14:paraId="4F8A362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</w:t>
            </w:r>
          </w:p>
        </w:tc>
      </w:tr>
      <w:tr w:rsidR="00920509" w:rsidRPr="005B4AF7" w14:paraId="2BD01477" w14:textId="77777777" w:rsidTr="00C82F7B">
        <w:tc>
          <w:tcPr>
            <w:tcW w:w="2076" w:type="dxa"/>
          </w:tcPr>
          <w:p w14:paraId="2F337F3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5A367A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2537" w:type="dxa"/>
          </w:tcPr>
          <w:p w14:paraId="48CD0867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Knee pain</w:t>
            </w:r>
          </w:p>
        </w:tc>
        <w:tc>
          <w:tcPr>
            <w:tcW w:w="876" w:type="dxa"/>
          </w:tcPr>
          <w:p w14:paraId="7CC825D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  <w:vAlign w:val="center"/>
          </w:tcPr>
          <w:p w14:paraId="2561964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</w:t>
            </w:r>
          </w:p>
        </w:tc>
      </w:tr>
      <w:tr w:rsidR="00920509" w:rsidRPr="005B4AF7" w14:paraId="6E747DF8" w14:textId="77777777" w:rsidTr="00C82F7B">
        <w:tc>
          <w:tcPr>
            <w:tcW w:w="2076" w:type="dxa"/>
          </w:tcPr>
          <w:p w14:paraId="68ADE2C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1E3074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2537" w:type="dxa"/>
          </w:tcPr>
          <w:p w14:paraId="2D9AEDBC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Whole-body pain</w:t>
            </w:r>
          </w:p>
        </w:tc>
        <w:tc>
          <w:tcPr>
            <w:tcW w:w="876" w:type="dxa"/>
          </w:tcPr>
          <w:p w14:paraId="2B9F0EF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  <w:vAlign w:val="center"/>
          </w:tcPr>
          <w:p w14:paraId="100D6F5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</w:t>
            </w:r>
          </w:p>
        </w:tc>
      </w:tr>
      <w:tr w:rsidR="00920509" w:rsidRPr="005B4AF7" w14:paraId="212BFD1B" w14:textId="77777777" w:rsidTr="00C82F7B">
        <w:tc>
          <w:tcPr>
            <w:tcW w:w="2076" w:type="dxa"/>
          </w:tcPr>
          <w:p w14:paraId="0611837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68EE179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2537" w:type="dxa"/>
          </w:tcPr>
          <w:p w14:paraId="110B089E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Facial pain</w:t>
            </w:r>
          </w:p>
        </w:tc>
        <w:tc>
          <w:tcPr>
            <w:tcW w:w="876" w:type="dxa"/>
          </w:tcPr>
          <w:p w14:paraId="6F56614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159</w:t>
            </w:r>
          </w:p>
        </w:tc>
        <w:tc>
          <w:tcPr>
            <w:tcW w:w="2148" w:type="dxa"/>
            <w:vAlign w:val="center"/>
          </w:tcPr>
          <w:p w14:paraId="5FDFA0E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</w:t>
            </w:r>
          </w:p>
        </w:tc>
      </w:tr>
      <w:tr w:rsidR="00920509" w:rsidRPr="005B4AF7" w14:paraId="3E973DB8" w14:textId="77777777" w:rsidTr="00C82F7B">
        <w:tc>
          <w:tcPr>
            <w:tcW w:w="2076" w:type="dxa"/>
          </w:tcPr>
          <w:p w14:paraId="2F99CA1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9EA2FD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2537" w:type="dxa"/>
          </w:tcPr>
          <w:p w14:paraId="683B1FE1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iatica</w:t>
            </w:r>
          </w:p>
        </w:tc>
        <w:tc>
          <w:tcPr>
            <w:tcW w:w="876" w:type="dxa"/>
          </w:tcPr>
          <w:p w14:paraId="3F42D87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932"/>
            </w:tblGrid>
            <w:tr w:rsidR="00920509" w:rsidRPr="005B4AF7" w14:paraId="3CF83B64" w14:textId="77777777" w:rsidTr="00C82F7B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777CB7" w14:textId="77777777" w:rsidR="00920509" w:rsidRPr="005B4AF7" w:rsidRDefault="00920509" w:rsidP="00C82F7B">
                  <w:pPr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</w:pPr>
                  <w:r w:rsidRPr="005B4AF7">
                    <w:rPr>
                      <w:rFonts w:ascii="Times New Roman" w:eastAsia="SimSun" w:hAnsi="Times New Roman" w:cs="Times New Roman"/>
                      <w:sz w:val="22"/>
                      <w:szCs w:val="22"/>
                      <w:lang w:eastAsia="zh-CN"/>
                    </w:rPr>
                    <w:t>Yes = 1 No = 0 Missing if "prefer not to answer" for data-field 2473.</w:t>
                  </w:r>
                </w:p>
              </w:tc>
            </w:tr>
          </w:tbl>
          <w:p w14:paraId="1A0B4D0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3057B47" w14:textId="77777777" w:rsidTr="00C82F7B">
        <w:tc>
          <w:tcPr>
            <w:tcW w:w="2076" w:type="dxa"/>
          </w:tcPr>
          <w:p w14:paraId="4B27817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59E0F2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537" w:type="dxa"/>
          </w:tcPr>
          <w:p w14:paraId="5BB897C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53A4494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609BC5F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48105445" w14:textId="77777777" w:rsidTr="00C82F7B">
        <w:tc>
          <w:tcPr>
            <w:tcW w:w="2076" w:type="dxa"/>
          </w:tcPr>
          <w:p w14:paraId="14572CA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Gastrointestinal</w:t>
            </w:r>
          </w:p>
        </w:tc>
        <w:tc>
          <w:tcPr>
            <w:tcW w:w="838" w:type="dxa"/>
          </w:tcPr>
          <w:p w14:paraId="6F58148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2537" w:type="dxa"/>
          </w:tcPr>
          <w:p w14:paraId="21183212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Gastric reflux</w:t>
            </w:r>
          </w:p>
        </w:tc>
        <w:tc>
          <w:tcPr>
            <w:tcW w:w="876" w:type="dxa"/>
          </w:tcPr>
          <w:p w14:paraId="3845AAD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p w14:paraId="63B7CCD3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 Missing if "prefer not to answer" for data-field 2473.</w:t>
            </w:r>
          </w:p>
          <w:p w14:paraId="1D39A8E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3223F8D4" w14:textId="77777777" w:rsidTr="00C82F7B">
        <w:tc>
          <w:tcPr>
            <w:tcW w:w="2076" w:type="dxa"/>
          </w:tcPr>
          <w:p w14:paraId="357DAC1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13EC937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537" w:type="dxa"/>
          </w:tcPr>
          <w:p w14:paraId="50BA0FEE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0D020C3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229B1291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0684A5EB" w14:textId="77777777" w:rsidTr="00C82F7B">
        <w:tc>
          <w:tcPr>
            <w:tcW w:w="2076" w:type="dxa"/>
          </w:tcPr>
          <w:p w14:paraId="290DA0A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0AD9E78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2537" w:type="dxa"/>
          </w:tcPr>
          <w:p w14:paraId="64935E2F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Hiatus hernia</w:t>
            </w:r>
          </w:p>
        </w:tc>
        <w:tc>
          <w:tcPr>
            <w:tcW w:w="876" w:type="dxa"/>
          </w:tcPr>
          <w:p w14:paraId="049129DD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p w14:paraId="4FFFAF44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 Missing if "prefer not to answer" for data-field 2473.</w:t>
            </w:r>
          </w:p>
          <w:p w14:paraId="1EF3B57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2927948" w14:textId="77777777" w:rsidTr="00C82F7B">
        <w:tc>
          <w:tcPr>
            <w:tcW w:w="2076" w:type="dxa"/>
          </w:tcPr>
          <w:p w14:paraId="29DDD122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DACD7F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537" w:type="dxa"/>
          </w:tcPr>
          <w:p w14:paraId="2AE738E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037E41D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1DB0CC18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5315E9B7" w14:textId="77777777" w:rsidTr="00C82F7B">
        <w:tc>
          <w:tcPr>
            <w:tcW w:w="2076" w:type="dxa"/>
          </w:tcPr>
          <w:p w14:paraId="68437A5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7FB99533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2537" w:type="dxa"/>
          </w:tcPr>
          <w:p w14:paraId="0D9DC2D0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Gall stones</w:t>
            </w:r>
          </w:p>
        </w:tc>
        <w:tc>
          <w:tcPr>
            <w:tcW w:w="876" w:type="dxa"/>
          </w:tcPr>
          <w:p w14:paraId="78474DA5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p w14:paraId="627AB9F6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Yes = 1 No = 0 Missing if "prefer not to answer" for data-field 2473.</w:t>
            </w:r>
          </w:p>
          <w:p w14:paraId="193CF87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65EB024" w14:textId="77777777" w:rsidTr="00C82F7B">
        <w:tc>
          <w:tcPr>
            <w:tcW w:w="2076" w:type="dxa"/>
          </w:tcPr>
          <w:p w14:paraId="0AB3F98F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3579A1E4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537" w:type="dxa"/>
          </w:tcPr>
          <w:p w14:paraId="1644717C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5AC26ABA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6F8542C0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2D06B1CC" w14:textId="77777777" w:rsidTr="00C82F7B">
        <w:tc>
          <w:tcPr>
            <w:tcW w:w="2076" w:type="dxa"/>
          </w:tcPr>
          <w:p w14:paraId="5998409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0F3208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2537" w:type="dxa"/>
          </w:tcPr>
          <w:p w14:paraId="4A338095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iverticulitis</w:t>
            </w:r>
          </w:p>
        </w:tc>
        <w:tc>
          <w:tcPr>
            <w:tcW w:w="876" w:type="dxa"/>
          </w:tcPr>
          <w:p w14:paraId="34D8AE0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473</w:t>
            </w:r>
          </w:p>
        </w:tc>
        <w:tc>
          <w:tcPr>
            <w:tcW w:w="2148" w:type="dxa"/>
          </w:tcPr>
          <w:p w14:paraId="7799B4A2" w14:textId="77777777" w:rsidR="00920509" w:rsidRPr="005B4AF7" w:rsidRDefault="00920509" w:rsidP="00C82F7B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Yes = 1 No = 0 Missing if "prefer not </w:t>
            </w:r>
            <w:r w:rsidRPr="005B4AF7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to answer" for data-field 2473.</w:t>
            </w:r>
          </w:p>
          <w:p w14:paraId="5EB3A67B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0509" w:rsidRPr="005B4AF7" w14:paraId="6C3023C1" w14:textId="77777777" w:rsidTr="00C82F7B">
        <w:tc>
          <w:tcPr>
            <w:tcW w:w="2076" w:type="dxa"/>
          </w:tcPr>
          <w:p w14:paraId="74DFB54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</w:tcPr>
          <w:p w14:paraId="453A3A4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537" w:type="dxa"/>
          </w:tcPr>
          <w:p w14:paraId="65DAE61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6" w:type="dxa"/>
          </w:tcPr>
          <w:p w14:paraId="19BA3649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02</w:t>
            </w:r>
          </w:p>
        </w:tc>
        <w:tc>
          <w:tcPr>
            <w:tcW w:w="2148" w:type="dxa"/>
          </w:tcPr>
          <w:p w14:paraId="17C142E6" w14:textId="77777777" w:rsidR="00920509" w:rsidRPr="005B4AF7" w:rsidRDefault="00920509" w:rsidP="00C82F7B">
            <w:pPr>
              <w:widowControl w:val="0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D4C5F1B" w14:textId="77777777" w:rsidR="005B4AF7" w:rsidRDefault="005B4AF7" w:rsidP="00920509">
      <w:pPr>
        <w:jc w:val="both"/>
        <w:outlineLvl w:val="0"/>
        <w:rPr>
          <w:rFonts w:ascii="Times New Roman" w:hAnsi="Times New Roman" w:cs="Times New Roman"/>
          <w:noProof/>
          <w:sz w:val="22"/>
          <w:szCs w:val="22"/>
        </w:rPr>
      </w:pPr>
    </w:p>
    <w:p w14:paraId="240795AA" w14:textId="68E03B35" w:rsidR="00920509" w:rsidRPr="005B4AF7" w:rsidRDefault="005B4AF7" w:rsidP="00920509">
      <w:pPr>
        <w:jc w:val="both"/>
        <w:outlineLvl w:val="0"/>
        <w:rPr>
          <w:rFonts w:ascii="Times New Roman" w:eastAsia="SimSun" w:hAnsi="Times New Roman" w:cs="Times New Roman"/>
          <w:iCs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920509" w:rsidRPr="005B4AF7">
        <w:rPr>
          <w:rStyle w:val="label"/>
          <w:rFonts w:ascii="Times New Roman" w:hAnsi="Times New Roman" w:cs="Times New Roman"/>
          <w:sz w:val="22"/>
          <w:szCs w:val="22"/>
        </w:rPr>
        <w:t>Table</w:t>
      </w:r>
      <w:r>
        <w:rPr>
          <w:rStyle w:val="label"/>
          <w:rFonts w:ascii="Times New Roman" w:hAnsi="Times New Roman" w:cs="Times New Roman"/>
          <w:sz w:val="22"/>
          <w:szCs w:val="22"/>
        </w:rPr>
        <w:t xml:space="preserve"> </w:t>
      </w:r>
      <w:r w:rsidR="005D14CA" w:rsidRPr="005B4AF7">
        <w:rPr>
          <w:rStyle w:val="label"/>
          <w:rFonts w:ascii="Times New Roman" w:hAnsi="Times New Roman" w:cs="Times New Roman"/>
          <w:sz w:val="22"/>
          <w:szCs w:val="22"/>
        </w:rPr>
        <w:t>3</w:t>
      </w:r>
      <w:r w:rsidR="00920509" w:rsidRPr="005B4AF7">
        <w:rPr>
          <w:rFonts w:ascii="Times New Roman" w:hAnsi="Times New Roman" w:cs="Times New Roman"/>
          <w:sz w:val="22"/>
          <w:szCs w:val="22"/>
        </w:rPr>
        <w:t xml:space="preserve"> Covariate information for UK</w:t>
      </w:r>
      <w:r w:rsidR="005D14CA" w:rsidRPr="005B4AF7">
        <w:rPr>
          <w:rFonts w:ascii="Times New Roman" w:hAnsi="Times New Roman" w:cs="Times New Roman"/>
          <w:sz w:val="22"/>
          <w:szCs w:val="22"/>
        </w:rPr>
        <w:t xml:space="preserve"> </w:t>
      </w:r>
      <w:r w:rsidR="00920509" w:rsidRPr="005B4AF7">
        <w:rPr>
          <w:rFonts w:ascii="Times New Roman" w:hAnsi="Times New Roman" w:cs="Times New Roman"/>
          <w:sz w:val="22"/>
          <w:szCs w:val="22"/>
        </w:rPr>
        <w:t>B</w:t>
      </w:r>
      <w:r w:rsidR="005D14CA" w:rsidRPr="005B4AF7">
        <w:rPr>
          <w:rFonts w:ascii="Times New Roman" w:hAnsi="Times New Roman" w:cs="Times New Roman"/>
          <w:sz w:val="22"/>
          <w:szCs w:val="22"/>
        </w:rPr>
        <w:t>iobank</w:t>
      </w:r>
      <w:r w:rsidR="00920509" w:rsidRPr="005B4AF7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16"/>
        <w:gridCol w:w="4080"/>
      </w:tblGrid>
      <w:tr w:rsidR="00920509" w:rsidRPr="005B4AF7" w14:paraId="6BEA4013" w14:textId="77777777" w:rsidTr="00920509">
        <w:trPr>
          <w:jc w:val="center"/>
        </w:trPr>
        <w:tc>
          <w:tcPr>
            <w:tcW w:w="5000" w:type="pct"/>
            <w:gridSpan w:val="2"/>
          </w:tcPr>
          <w:p w14:paraId="52056995" w14:textId="0DEACD79" w:rsidR="00920509" w:rsidRPr="005B4AF7" w:rsidRDefault="00920509" w:rsidP="00C82F7B">
            <w:pPr>
              <w:jc w:val="center"/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UK Bi</w:t>
            </w: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obank</w:t>
            </w:r>
          </w:p>
        </w:tc>
      </w:tr>
      <w:tr w:rsidR="00920509" w:rsidRPr="005B4AF7" w14:paraId="7A29F976" w14:textId="77777777" w:rsidTr="00920509">
        <w:trPr>
          <w:jc w:val="center"/>
        </w:trPr>
        <w:tc>
          <w:tcPr>
            <w:tcW w:w="2541" w:type="pct"/>
          </w:tcPr>
          <w:p w14:paraId="14A8FCC9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2459" w:type="pct"/>
          </w:tcPr>
          <w:p w14:paraId="31F66371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details</w:t>
            </w:r>
          </w:p>
        </w:tc>
      </w:tr>
      <w:tr w:rsidR="00920509" w:rsidRPr="005B4AF7" w14:paraId="401DE928" w14:textId="77777777" w:rsidTr="00920509">
        <w:trPr>
          <w:jc w:val="center"/>
        </w:trPr>
        <w:tc>
          <w:tcPr>
            <w:tcW w:w="2541" w:type="pct"/>
          </w:tcPr>
          <w:p w14:paraId="375413BC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2459" w:type="pct"/>
          </w:tcPr>
          <w:p w14:paraId="2F85F47B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920509" w:rsidRPr="005B4AF7" w14:paraId="0A9E4F1F" w14:textId="77777777" w:rsidTr="00920509">
        <w:trPr>
          <w:jc w:val="center"/>
        </w:trPr>
        <w:tc>
          <w:tcPr>
            <w:tcW w:w="2541" w:type="pct"/>
          </w:tcPr>
          <w:p w14:paraId="531D4E05" w14:textId="0B5FF2E5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S</w:t>
            </w: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2459" w:type="pct"/>
          </w:tcPr>
          <w:p w14:paraId="2646F128" w14:textId="1D5D91F6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male or female</w:t>
            </w:r>
          </w:p>
        </w:tc>
      </w:tr>
      <w:tr w:rsidR="00920509" w:rsidRPr="005B4AF7" w14:paraId="5318477E" w14:textId="77777777" w:rsidTr="00920509">
        <w:trPr>
          <w:jc w:val="center"/>
        </w:trPr>
        <w:tc>
          <w:tcPr>
            <w:tcW w:w="2541" w:type="pct"/>
          </w:tcPr>
          <w:p w14:paraId="56866F6F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Ethnicity</w:t>
            </w:r>
          </w:p>
        </w:tc>
        <w:tc>
          <w:tcPr>
            <w:tcW w:w="2459" w:type="pct"/>
          </w:tcPr>
          <w:p w14:paraId="7E6DCF3C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white or non-white</w:t>
            </w:r>
          </w:p>
        </w:tc>
      </w:tr>
      <w:tr w:rsidR="00920509" w:rsidRPr="005B4AF7" w14:paraId="5432D287" w14:textId="77777777" w:rsidTr="00920509">
        <w:trPr>
          <w:jc w:val="center"/>
        </w:trPr>
        <w:tc>
          <w:tcPr>
            <w:tcW w:w="2541" w:type="pct"/>
          </w:tcPr>
          <w:p w14:paraId="657B9765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Townsend deprivation index</w:t>
            </w:r>
          </w:p>
        </w:tc>
        <w:tc>
          <w:tcPr>
            <w:tcW w:w="2459" w:type="pct"/>
          </w:tcPr>
          <w:p w14:paraId="516BE9BD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continuous, with high values indicating high levels of deprivation</w:t>
            </w:r>
          </w:p>
        </w:tc>
      </w:tr>
      <w:tr w:rsidR="00920509" w:rsidRPr="005B4AF7" w14:paraId="272E31E8" w14:textId="77777777" w:rsidTr="00920509">
        <w:trPr>
          <w:jc w:val="center"/>
        </w:trPr>
        <w:tc>
          <w:tcPr>
            <w:tcW w:w="2541" w:type="pct"/>
          </w:tcPr>
          <w:p w14:paraId="3CC36B65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Educational level</w:t>
            </w:r>
          </w:p>
        </w:tc>
        <w:tc>
          <w:tcPr>
            <w:tcW w:w="2459" w:type="pct"/>
          </w:tcPr>
          <w:p w14:paraId="2FFBE02D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high [college/university degree or above], intermediate [advanced/advanced subsidiary levels, ordinary levels, general certificate of secondary education, certificate of secondary education, national vocational qualification or higher national diploma, or equivalent, and other professional qualifications] and low [none of the above]</w:t>
            </w:r>
          </w:p>
        </w:tc>
      </w:tr>
      <w:tr w:rsidR="00920509" w:rsidRPr="005B4AF7" w14:paraId="15D87F55" w14:textId="77777777" w:rsidTr="00920509">
        <w:trPr>
          <w:jc w:val="center"/>
        </w:trPr>
        <w:tc>
          <w:tcPr>
            <w:tcW w:w="2541" w:type="pct"/>
          </w:tcPr>
          <w:p w14:paraId="323D497B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Particulate matter with diameter≤2.5μm (PM2.5)</w:t>
            </w:r>
          </w:p>
        </w:tc>
        <w:tc>
          <w:tcPr>
            <w:tcW w:w="2459" w:type="pct"/>
          </w:tcPr>
          <w:p w14:paraId="7438AFFF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920509" w:rsidRPr="005B4AF7" w14:paraId="38EECCB0" w14:textId="77777777" w:rsidTr="00920509">
        <w:trPr>
          <w:jc w:val="center"/>
        </w:trPr>
        <w:tc>
          <w:tcPr>
            <w:tcW w:w="2541" w:type="pct"/>
          </w:tcPr>
          <w:p w14:paraId="5E955740" w14:textId="7ACB5344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Style w:val="label"/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P</w:t>
            </w: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  <w:lang w:eastAsia="zh-CN"/>
              </w:rPr>
              <w:t>hysical activity level</w:t>
            </w:r>
          </w:p>
        </w:tc>
        <w:tc>
          <w:tcPr>
            <w:tcW w:w="2459" w:type="pct"/>
          </w:tcPr>
          <w:p w14:paraId="224129D6" w14:textId="63D624AA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meeting or not meeting the physical activity guideline of 150 min of moderate activity or 75 min of vigorous activity per week</w:t>
            </w:r>
          </w:p>
        </w:tc>
      </w:tr>
      <w:tr w:rsidR="00920509" w:rsidRPr="005B4AF7" w14:paraId="2F533B59" w14:textId="77777777" w:rsidTr="00920509">
        <w:trPr>
          <w:jc w:val="center"/>
        </w:trPr>
        <w:tc>
          <w:tcPr>
            <w:tcW w:w="2541" w:type="pct"/>
          </w:tcPr>
          <w:p w14:paraId="7D68BC59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Alcohol intake frequency</w:t>
            </w:r>
          </w:p>
        </w:tc>
        <w:tc>
          <w:tcPr>
            <w:tcW w:w="2459" w:type="pct"/>
          </w:tcPr>
          <w:p w14:paraId="360E9725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never, less than 3 times/week, and ≥3 times/week</w:t>
            </w:r>
          </w:p>
        </w:tc>
      </w:tr>
      <w:tr w:rsidR="00920509" w:rsidRPr="005B4AF7" w14:paraId="32F08FFB" w14:textId="77777777" w:rsidTr="00920509">
        <w:trPr>
          <w:jc w:val="center"/>
        </w:trPr>
        <w:tc>
          <w:tcPr>
            <w:tcW w:w="2541" w:type="pct"/>
          </w:tcPr>
          <w:p w14:paraId="27188FAA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2459" w:type="pct"/>
          </w:tcPr>
          <w:p w14:paraId="744C276C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never, past, or current</w:t>
            </w:r>
          </w:p>
        </w:tc>
      </w:tr>
      <w:tr w:rsidR="00920509" w:rsidRPr="005B4AF7" w14:paraId="6C3B05CC" w14:textId="77777777" w:rsidTr="00920509">
        <w:trPr>
          <w:jc w:val="center"/>
        </w:trPr>
        <w:tc>
          <w:tcPr>
            <w:tcW w:w="2541" w:type="pct"/>
          </w:tcPr>
          <w:p w14:paraId="51D05B09" w14:textId="7B8E6D2D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2459" w:type="pct"/>
          </w:tcPr>
          <w:p w14:paraId="414153B8" w14:textId="6C364628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  <w:tr w:rsidR="00920509" w:rsidRPr="005B4AF7" w14:paraId="0A0680BA" w14:textId="77777777" w:rsidTr="00920509">
        <w:trPr>
          <w:jc w:val="center"/>
        </w:trPr>
        <w:tc>
          <w:tcPr>
            <w:tcW w:w="2541" w:type="pct"/>
          </w:tcPr>
          <w:p w14:paraId="367AE396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High glycemia/Diabetes</w:t>
            </w:r>
          </w:p>
        </w:tc>
        <w:tc>
          <w:tcPr>
            <w:tcW w:w="2459" w:type="pct"/>
          </w:tcPr>
          <w:p w14:paraId="2379CCFB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fasting glucose ≥5.6 mmol/L or self-reported diabetes</w:t>
            </w:r>
          </w:p>
        </w:tc>
      </w:tr>
      <w:tr w:rsidR="00920509" w:rsidRPr="005B4AF7" w14:paraId="21FDCB2C" w14:textId="77777777" w:rsidTr="00920509">
        <w:trPr>
          <w:jc w:val="center"/>
        </w:trPr>
        <w:tc>
          <w:tcPr>
            <w:tcW w:w="2541" w:type="pct"/>
          </w:tcPr>
          <w:p w14:paraId="3685045C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High blood pressure/Hypertension</w:t>
            </w:r>
          </w:p>
        </w:tc>
        <w:tc>
          <w:tcPr>
            <w:tcW w:w="2459" w:type="pct"/>
          </w:tcPr>
          <w:p w14:paraId="28051E62" w14:textId="77777777" w:rsidR="00920509" w:rsidRPr="005B4AF7" w:rsidRDefault="00920509" w:rsidP="00C82F7B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systolic blood pressure ≥130 mmHg and/or diastolic blood pressure ≥85 mmHg or self-reported hypertension</w:t>
            </w:r>
          </w:p>
        </w:tc>
      </w:tr>
      <w:tr w:rsidR="00920509" w:rsidRPr="005B4AF7" w14:paraId="78185EB5" w14:textId="77777777" w:rsidTr="00920509">
        <w:trPr>
          <w:jc w:val="center"/>
        </w:trPr>
        <w:tc>
          <w:tcPr>
            <w:tcW w:w="2541" w:type="pct"/>
          </w:tcPr>
          <w:p w14:paraId="0CC57AFF" w14:textId="18622748" w:rsidR="00920509" w:rsidRPr="005B4AF7" w:rsidRDefault="00920509" w:rsidP="00920509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Total energy intake (kcal/day)</w:t>
            </w:r>
          </w:p>
        </w:tc>
        <w:tc>
          <w:tcPr>
            <w:tcW w:w="2459" w:type="pct"/>
          </w:tcPr>
          <w:p w14:paraId="0F0C2FC1" w14:textId="4A74D3D4" w:rsidR="00920509" w:rsidRPr="005B4AF7" w:rsidRDefault="00920509" w:rsidP="00920509">
            <w:pPr>
              <w:rPr>
                <w:rStyle w:val="label"/>
                <w:rFonts w:ascii="Times New Roman" w:hAnsi="Times New Roman" w:cs="Times New Roman"/>
                <w:sz w:val="22"/>
                <w:szCs w:val="22"/>
              </w:rPr>
            </w:pPr>
            <w:r w:rsidRPr="005B4AF7">
              <w:rPr>
                <w:rStyle w:val="label"/>
                <w:rFonts w:ascii="Times New Roman" w:hAnsi="Times New Roman" w:cs="Times New Roman"/>
                <w:sz w:val="22"/>
                <w:szCs w:val="22"/>
              </w:rPr>
              <w:t>continuous</w:t>
            </w:r>
          </w:p>
        </w:tc>
      </w:tr>
    </w:tbl>
    <w:p w14:paraId="5444AC05" w14:textId="77777777" w:rsidR="00D55541" w:rsidRPr="005B4AF7" w:rsidRDefault="00D55541" w:rsidP="00D55541">
      <w:pPr>
        <w:widowControl w:val="0"/>
        <w:rPr>
          <w:rFonts w:ascii="Times New Roman" w:hAnsi="Times New Roman" w:cs="Times New Roman"/>
          <w:kern w:val="2"/>
          <w:sz w:val="22"/>
          <w:szCs w:val="22"/>
          <w:lang w:eastAsia="zh-CN"/>
        </w:rPr>
      </w:pPr>
    </w:p>
    <w:p w14:paraId="4570C3E0" w14:textId="5C2C8C76" w:rsidR="00D55541" w:rsidRPr="005B4AF7" w:rsidRDefault="005B4AF7" w:rsidP="00D55541">
      <w:pPr>
        <w:widowControl w:val="0"/>
        <w:outlineLvl w:val="0"/>
        <w:rPr>
          <w:rFonts w:ascii="Times New Roman" w:hAnsi="Times New Roman" w:cs="Times New Roman"/>
          <w:kern w:val="2"/>
          <w:sz w:val="22"/>
          <w:szCs w:val="22"/>
          <w:lang w:eastAsia="zh-CN"/>
        </w:rPr>
      </w:pPr>
      <w:proofErr w:type="gramStart"/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D55541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>Table</w:t>
      </w:r>
      <w:proofErr w:type="gramEnd"/>
      <w:r>
        <w:rPr>
          <w:rFonts w:ascii="Times New Roman" w:hAnsi="Times New Roman" w:cs="Times New Roman"/>
          <w:kern w:val="2"/>
          <w:sz w:val="22"/>
          <w:szCs w:val="22"/>
          <w:lang w:eastAsia="zh-CN"/>
        </w:rPr>
        <w:t xml:space="preserve"> </w:t>
      </w:r>
      <w:r w:rsidR="005D14CA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>4</w:t>
      </w:r>
      <w:r w:rsidR="00D55541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 xml:space="preserve"> Mediation analysis of the association between HLCD scores and </w:t>
      </w:r>
      <w:r w:rsidR="00D55541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lastRenderedPageBreak/>
        <w:t>dementia risk mediated by frailty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2219"/>
        <w:gridCol w:w="3794"/>
        <w:gridCol w:w="1030"/>
      </w:tblGrid>
      <w:tr w:rsidR="008E0C8F" w:rsidRPr="005B4AF7" w14:paraId="5BFE3361" w14:textId="77777777" w:rsidTr="00D55541">
        <w:tc>
          <w:tcPr>
            <w:tcW w:w="760" w:type="pct"/>
            <w:tcBorders>
              <w:top w:val="single" w:sz="12" w:space="0" w:color="auto"/>
              <w:bottom w:val="single" w:sz="4" w:space="0" w:color="auto"/>
            </w:tcBorders>
          </w:tcPr>
          <w:p w14:paraId="471B5115" w14:textId="5A12B9CE" w:rsidR="00D55541" w:rsidRPr="005B4AF7" w:rsidRDefault="00D55541" w:rsidP="00EF60FC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O</w:t>
            </w: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utcome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</w:tcPr>
          <w:p w14:paraId="7E027BD3" w14:textId="52CF246C" w:rsidR="00D55541" w:rsidRPr="005B4AF7" w:rsidRDefault="00D55541" w:rsidP="00EF60FC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Effects</w:t>
            </w:r>
          </w:p>
        </w:tc>
        <w:tc>
          <w:tcPr>
            <w:tcW w:w="2284" w:type="pct"/>
            <w:tcBorders>
              <w:top w:val="single" w:sz="12" w:space="0" w:color="auto"/>
              <w:bottom w:val="single" w:sz="4" w:space="0" w:color="auto"/>
            </w:tcBorders>
          </w:tcPr>
          <w:p w14:paraId="40554EC1" w14:textId="1F1D05C2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Estimate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95%CI)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4" w:space="0" w:color="auto"/>
            </w:tcBorders>
          </w:tcPr>
          <w:p w14:paraId="23BB1AC1" w14:textId="5397A03C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P</w:t>
            </w:r>
          </w:p>
        </w:tc>
      </w:tr>
      <w:tr w:rsidR="008E0C8F" w:rsidRPr="005B4AF7" w14:paraId="7449E079" w14:textId="77777777" w:rsidTr="00D55541">
        <w:tc>
          <w:tcPr>
            <w:tcW w:w="760" w:type="pct"/>
            <w:tcBorders>
              <w:top w:val="single" w:sz="4" w:space="0" w:color="auto"/>
            </w:tcBorders>
          </w:tcPr>
          <w:p w14:paraId="42060534" w14:textId="2330B9A1" w:rsidR="00D55541" w:rsidRPr="005B4AF7" w:rsidRDefault="00D55541" w:rsidP="00EF60FC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A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7C02641E" w14:textId="1DA87B83" w:rsidR="00D55541" w:rsidRPr="005B4AF7" w:rsidRDefault="00D55541" w:rsidP="00EF60FC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CME (Average)</w:t>
            </w:r>
          </w:p>
        </w:tc>
        <w:tc>
          <w:tcPr>
            <w:tcW w:w="2284" w:type="pct"/>
            <w:tcBorders>
              <w:top w:val="single" w:sz="4" w:space="0" w:color="auto"/>
            </w:tcBorders>
          </w:tcPr>
          <w:p w14:paraId="02C7D700" w14:textId="677D6800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06e-06 (-1.91e-06, -2.84e-07)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478FD778" w14:textId="24FB77F2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229FAAFA" w14:textId="77777777" w:rsidTr="00D55541">
        <w:tc>
          <w:tcPr>
            <w:tcW w:w="760" w:type="pct"/>
          </w:tcPr>
          <w:p w14:paraId="5135768B" w14:textId="7777777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6" w:type="pct"/>
          </w:tcPr>
          <w:p w14:paraId="0B11A49E" w14:textId="3428D1B9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DE (Average)</w:t>
            </w:r>
          </w:p>
        </w:tc>
        <w:tc>
          <w:tcPr>
            <w:tcW w:w="2284" w:type="pct"/>
          </w:tcPr>
          <w:p w14:paraId="3EE4E703" w14:textId="10544738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59e-04 (-2.81e-04, -5.66e-05)</w:t>
            </w:r>
          </w:p>
        </w:tc>
        <w:tc>
          <w:tcPr>
            <w:tcW w:w="620" w:type="pct"/>
          </w:tcPr>
          <w:p w14:paraId="6E7F3EF8" w14:textId="39D4CDAB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3BF56D02" w14:textId="77777777" w:rsidTr="00D55541">
        <w:tc>
          <w:tcPr>
            <w:tcW w:w="760" w:type="pct"/>
          </w:tcPr>
          <w:p w14:paraId="626F0E76" w14:textId="7777777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6" w:type="pct"/>
          </w:tcPr>
          <w:p w14:paraId="598AB64F" w14:textId="366EBC2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2284" w:type="pct"/>
          </w:tcPr>
          <w:p w14:paraId="3980CEB0" w14:textId="4F99B92A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60e-04 (-2.82e-04, -5.74e-05)</w:t>
            </w:r>
          </w:p>
        </w:tc>
        <w:tc>
          <w:tcPr>
            <w:tcW w:w="620" w:type="pct"/>
          </w:tcPr>
          <w:p w14:paraId="1D86158C" w14:textId="33E2E254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465D0E93" w14:textId="77777777" w:rsidTr="00D55541">
        <w:tc>
          <w:tcPr>
            <w:tcW w:w="760" w:type="pct"/>
          </w:tcPr>
          <w:p w14:paraId="5163B4B3" w14:textId="7777777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6" w:type="pct"/>
          </w:tcPr>
          <w:p w14:paraId="79182219" w14:textId="55CB288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rop. Mediated</w:t>
            </w:r>
          </w:p>
        </w:tc>
        <w:tc>
          <w:tcPr>
            <w:tcW w:w="2284" w:type="pct"/>
          </w:tcPr>
          <w:p w14:paraId="2DE10894" w14:textId="25D75563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65% (0.19%, 1.74%)</w:t>
            </w:r>
          </w:p>
        </w:tc>
        <w:tc>
          <w:tcPr>
            <w:tcW w:w="620" w:type="pct"/>
          </w:tcPr>
          <w:p w14:paraId="2D12D408" w14:textId="221175C0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070D258C" w14:textId="77777777" w:rsidTr="00D55541">
        <w:tc>
          <w:tcPr>
            <w:tcW w:w="760" w:type="pct"/>
          </w:tcPr>
          <w:p w14:paraId="7B04E4CE" w14:textId="142D0A31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V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336" w:type="pct"/>
          </w:tcPr>
          <w:p w14:paraId="05CAB703" w14:textId="1EA72539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CME (Average)</w:t>
            </w:r>
          </w:p>
        </w:tc>
        <w:tc>
          <w:tcPr>
            <w:tcW w:w="2284" w:type="pct"/>
          </w:tcPr>
          <w:p w14:paraId="4CDBB173" w14:textId="6C659E72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50e-06 (-2.75e-06, -5.86e-07)</w:t>
            </w:r>
          </w:p>
        </w:tc>
        <w:tc>
          <w:tcPr>
            <w:tcW w:w="620" w:type="pct"/>
          </w:tcPr>
          <w:p w14:paraId="23336DEF" w14:textId="12DF1A4C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194B6100" w14:textId="77777777" w:rsidTr="00D55541">
        <w:tc>
          <w:tcPr>
            <w:tcW w:w="760" w:type="pct"/>
          </w:tcPr>
          <w:p w14:paraId="1E66166C" w14:textId="7777777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6" w:type="pct"/>
          </w:tcPr>
          <w:p w14:paraId="4D76E74E" w14:textId="0D4BC59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DE (Average)</w:t>
            </w:r>
          </w:p>
        </w:tc>
        <w:tc>
          <w:tcPr>
            <w:tcW w:w="2284" w:type="pct"/>
          </w:tcPr>
          <w:p w14:paraId="65946C68" w14:textId="46D9C69C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58e-04 (-2.63e-04, -7.32e-05)</w:t>
            </w:r>
          </w:p>
        </w:tc>
        <w:tc>
          <w:tcPr>
            <w:tcW w:w="620" w:type="pct"/>
          </w:tcPr>
          <w:p w14:paraId="0A0FC027" w14:textId="14009D65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592978E0" w14:textId="77777777" w:rsidTr="00D55541">
        <w:tc>
          <w:tcPr>
            <w:tcW w:w="760" w:type="pct"/>
          </w:tcPr>
          <w:p w14:paraId="7BD505C1" w14:textId="7777777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6" w:type="pct"/>
          </w:tcPr>
          <w:p w14:paraId="364AA544" w14:textId="2EE7E914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2284" w:type="pct"/>
          </w:tcPr>
          <w:p w14:paraId="68B2E7C2" w14:textId="2D467CE4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60e-04 (-2.64e-04, -7.48e-05)</w:t>
            </w:r>
          </w:p>
        </w:tc>
        <w:tc>
          <w:tcPr>
            <w:tcW w:w="620" w:type="pct"/>
          </w:tcPr>
          <w:p w14:paraId="3271F750" w14:textId="76A2DF9D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  <w:tr w:rsidR="008E0C8F" w:rsidRPr="005B4AF7" w14:paraId="3E79B36D" w14:textId="77777777" w:rsidTr="00D55541">
        <w:tc>
          <w:tcPr>
            <w:tcW w:w="760" w:type="pct"/>
          </w:tcPr>
          <w:p w14:paraId="4C94611C" w14:textId="77777777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6" w:type="pct"/>
          </w:tcPr>
          <w:p w14:paraId="735E4436" w14:textId="11E57916" w:rsidR="00D55541" w:rsidRPr="005B4AF7" w:rsidRDefault="00D55541" w:rsidP="00D5554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rop. Mediated</w:t>
            </w:r>
          </w:p>
        </w:tc>
        <w:tc>
          <w:tcPr>
            <w:tcW w:w="2284" w:type="pct"/>
          </w:tcPr>
          <w:p w14:paraId="026BD20B" w14:textId="3261586D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4% (0.29%, 2.21%)</w:t>
            </w:r>
          </w:p>
        </w:tc>
        <w:tc>
          <w:tcPr>
            <w:tcW w:w="620" w:type="pct"/>
          </w:tcPr>
          <w:p w14:paraId="7D659E60" w14:textId="61698584" w:rsidR="00D55541" w:rsidRPr="005B4AF7" w:rsidRDefault="00D55541" w:rsidP="00D555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</w:t>
            </w:r>
            <w:r w:rsidRPr="005B4AF7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01</w:t>
            </w:r>
          </w:p>
        </w:tc>
      </w:tr>
    </w:tbl>
    <w:p w14:paraId="50143DE4" w14:textId="2E19E1BA" w:rsidR="00EF60FC" w:rsidRPr="005B4AF7" w:rsidRDefault="00D55541" w:rsidP="00D55541">
      <w:pPr>
        <w:rPr>
          <w:rFonts w:ascii="Times New Roman" w:hAnsi="Times New Roman" w:cs="Times New Roman"/>
          <w:sz w:val="22"/>
          <w:szCs w:val="22"/>
        </w:rPr>
      </w:pPr>
      <w:r w:rsidRPr="005B4AF7">
        <w:rPr>
          <w:rFonts w:ascii="Times New Roman" w:hAnsi="Times New Roman" w:cs="Times New Roman"/>
          <w:sz w:val="22"/>
          <w:szCs w:val="22"/>
          <w:lang w:eastAsia="zh-CN"/>
        </w:rPr>
        <w:t xml:space="preserve">HLCD, healthy low-carbohydrate diet; </w:t>
      </w:r>
      <w:r w:rsidRPr="005B4AF7">
        <w:rPr>
          <w:rFonts w:ascii="Times New Roman" w:hAnsi="Times New Roman" w:cs="Times New Roman"/>
          <w:sz w:val="22"/>
          <w:szCs w:val="22"/>
        </w:rPr>
        <w:t>AD, Alzheimer’s Disease; VD, Vascular Dementia</w:t>
      </w:r>
      <w:r w:rsidRPr="005B4AF7">
        <w:rPr>
          <w:rFonts w:ascii="Times New Roman" w:hAnsi="Times New Roman" w:cs="Times New Roman"/>
          <w:sz w:val="22"/>
          <w:szCs w:val="22"/>
          <w:lang w:eastAsia="zh-CN"/>
        </w:rPr>
        <w:t xml:space="preserve">; ACME, average causal mediation effect; ADE, average direct effect; CI, confidence interval. Mediation analysis was performed using the Quasi-Bayesian Monte Carlo method with 1000 simulations. All models were adjusted for </w:t>
      </w:r>
      <w:r w:rsidRPr="005B4AF7">
        <w:rPr>
          <w:rFonts w:ascii="Times New Roman" w:hAnsi="Times New Roman" w:cs="Times New Roman"/>
          <w:sz w:val="22"/>
          <w:szCs w:val="22"/>
        </w:rPr>
        <w:t>age, sex, Townsend scores, ethnicity, education, PM2.5, smoking status, alcohol intake, BMI, physical activity, hypertension, diabetes.</w:t>
      </w:r>
    </w:p>
    <w:p w14:paraId="5AB32A10" w14:textId="77777777" w:rsidR="00D55541" w:rsidRPr="005B4AF7" w:rsidRDefault="00D55541" w:rsidP="00D55541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14:paraId="2D3AD67E" w14:textId="4242F525" w:rsidR="00EC58D2" w:rsidRPr="005B4AF7" w:rsidRDefault="005B4AF7" w:rsidP="00920509">
      <w:pPr>
        <w:widowControl w:val="0"/>
        <w:outlineLvl w:val="0"/>
        <w:rPr>
          <w:rFonts w:ascii="Times New Roman" w:hAnsi="Times New Roman" w:cs="Times New Roman"/>
          <w:kern w:val="2"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</w:rPr>
        <w:t>Supplementary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EC58D2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>T</w:t>
      </w:r>
      <w:bookmarkStart w:id="1" w:name="_Hlk226657771"/>
      <w:r w:rsidR="00920509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>able</w:t>
      </w:r>
      <w:r>
        <w:rPr>
          <w:rFonts w:ascii="Times New Roman" w:hAnsi="Times New Roman" w:cs="Times New Roman"/>
          <w:kern w:val="2"/>
          <w:sz w:val="22"/>
          <w:szCs w:val="22"/>
          <w:lang w:eastAsia="zh-CN"/>
        </w:rPr>
        <w:t xml:space="preserve"> </w:t>
      </w:r>
      <w:r w:rsidR="005D14CA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>5</w:t>
      </w:r>
      <w:r w:rsidR="00EC58D2" w:rsidRPr="005B4AF7">
        <w:rPr>
          <w:rFonts w:ascii="Times New Roman" w:hAnsi="Times New Roman" w:cs="Times New Roman"/>
          <w:kern w:val="2"/>
          <w:sz w:val="22"/>
          <w:szCs w:val="22"/>
          <w:lang w:eastAsia="zh-CN"/>
        </w:rPr>
        <w:t xml:space="preserve"> Associations between the Healthy Low-Carbohydrate Diet score and risks of Alzheimer’s Disease and Vascular Dementia</w:t>
      </w:r>
      <w:bookmarkEnd w:id="1"/>
    </w:p>
    <w:tbl>
      <w:tblPr>
        <w:tblW w:w="11791" w:type="dxa"/>
        <w:jc w:val="center"/>
        <w:tblLook w:val="0420" w:firstRow="1" w:lastRow="0" w:firstColumn="0" w:lastColumn="0" w:noHBand="0" w:noVBand="1"/>
      </w:tblPr>
      <w:tblGrid>
        <w:gridCol w:w="1055"/>
        <w:gridCol w:w="1010"/>
        <w:gridCol w:w="1326"/>
        <w:gridCol w:w="1550"/>
        <w:gridCol w:w="952"/>
        <w:gridCol w:w="2162"/>
        <w:gridCol w:w="980"/>
        <w:gridCol w:w="2136"/>
        <w:gridCol w:w="620"/>
      </w:tblGrid>
      <w:tr w:rsidR="003B5EF3" w:rsidRPr="005B4AF7" w14:paraId="773A7FCD" w14:textId="77777777" w:rsidTr="003B5EF3">
        <w:trPr>
          <w:tblHeader/>
          <w:jc w:val="center"/>
        </w:trPr>
        <w:tc>
          <w:tcPr>
            <w:tcW w:w="449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D8828A" w14:textId="77777777" w:rsidR="003B5EF3" w:rsidRPr="005B4AF7" w:rsidRDefault="003B5EF3" w:rsidP="003B5EF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Outcome</w:t>
            </w:r>
          </w:p>
        </w:tc>
        <w:tc>
          <w:tcPr>
            <w:tcW w:w="430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B0F6" w14:textId="77777777" w:rsidR="003B5EF3" w:rsidRPr="005B4AF7" w:rsidRDefault="003B5EF3" w:rsidP="003B5EF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564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BC7D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Events/N</w:t>
            </w:r>
          </w:p>
        </w:tc>
        <w:tc>
          <w:tcPr>
            <w:tcW w:w="659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C932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405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3AF6F70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18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E138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417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9710C3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07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E693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3</w:t>
            </w:r>
          </w:p>
        </w:tc>
        <w:tc>
          <w:tcPr>
            <w:tcW w:w="251" w:type="pct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7828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3B5EF3" w:rsidRPr="005B4AF7" w14:paraId="7436C3A6" w14:textId="77777777" w:rsidTr="00FD2D2B">
        <w:trPr>
          <w:tblHeader/>
          <w:jc w:val="center"/>
        </w:trPr>
        <w:tc>
          <w:tcPr>
            <w:tcW w:w="449" w:type="pct"/>
            <w:tcBorders>
              <w:bottom w:val="single" w:sz="4" w:space="0" w:color="auto"/>
            </w:tcBorders>
            <w:shd w:val="clear" w:color="auto" w:fill="FFFFFF"/>
          </w:tcPr>
          <w:p w14:paraId="1A45E39F" w14:textId="77777777" w:rsidR="003B5EF3" w:rsidRPr="005B4AF7" w:rsidRDefault="003B5EF3" w:rsidP="003B5EF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FFE4" w14:textId="77777777" w:rsidR="003B5EF3" w:rsidRPr="005B4AF7" w:rsidRDefault="003B5EF3" w:rsidP="003B5EF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bookmarkStart w:id="2" w:name="_Hlk226570931"/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78FC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4D5C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/>
          </w:tcPr>
          <w:p w14:paraId="74C4BF53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CB7D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474976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FF8C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62DD" w14:textId="77777777" w:rsidR="003B5EF3" w:rsidRPr="005B4AF7" w:rsidRDefault="003B5EF3" w:rsidP="003B5EF3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</w:tr>
      <w:bookmarkEnd w:id="2"/>
      <w:tr w:rsidR="00FD6F54" w:rsidRPr="005B4AF7" w14:paraId="11BAFDBF" w14:textId="77777777" w:rsidTr="00FD2D2B">
        <w:trPr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3FCB1CF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AD</w:t>
            </w:r>
          </w:p>
        </w:tc>
        <w:tc>
          <w:tcPr>
            <w:tcW w:w="43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51CD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564" w:type="pct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0C33" w14:textId="01984A4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83/3936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DB7D" w14:textId="4B68838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8E37E1" w14:textId="557592F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9B0A" w14:textId="25EB443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02A27B" w14:textId="56BBEA3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05F9" w14:textId="706961C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11A0" w14:textId="448A747F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</w:tr>
      <w:tr w:rsidR="00FD6F54" w:rsidRPr="005B4AF7" w14:paraId="1579BCFB" w14:textId="77777777" w:rsidTr="00FD2D2B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DA53AF6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E082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56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BFB5" w14:textId="46636F8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45/39366</w:t>
            </w:r>
          </w:p>
        </w:tc>
        <w:tc>
          <w:tcPr>
            <w:tcW w:w="65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4C7B" w14:textId="670EC91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8 (0.63-0.97)</w:t>
            </w:r>
          </w:p>
        </w:tc>
        <w:tc>
          <w:tcPr>
            <w:tcW w:w="40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E600B2" w14:textId="304A151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91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89CC" w14:textId="4940243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9 (0.63-0.98)</w:t>
            </w:r>
          </w:p>
        </w:tc>
        <w:tc>
          <w:tcPr>
            <w:tcW w:w="4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744ED8" w14:textId="30827343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90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987F" w14:textId="06CA00D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81 (0.65-1.00)</w:t>
            </w:r>
          </w:p>
        </w:tc>
        <w:tc>
          <w:tcPr>
            <w:tcW w:w="2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2CDC" w14:textId="1C693F5F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52</w:t>
            </w:r>
          </w:p>
        </w:tc>
      </w:tr>
      <w:tr w:rsidR="00FD6F54" w:rsidRPr="005B4AF7" w14:paraId="53E75485" w14:textId="77777777" w:rsidTr="007B54E1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53A07A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6A78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6B10" w14:textId="7958660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24/3936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2D30" w14:textId="21BA741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7 (0.53-0.84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936541" w14:textId="136A435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27C9" w14:textId="0A9F37C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1 (0.56-0.89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231433" w14:textId="29EE365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BB9F" w14:textId="04F7B02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2 (0.57-0.91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AD75" w14:textId="276DEE5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6</w:t>
            </w:r>
          </w:p>
        </w:tc>
      </w:tr>
      <w:tr w:rsidR="00FD6F54" w:rsidRPr="005B4AF7" w14:paraId="2CD4489C" w14:textId="77777777" w:rsidTr="007B54E1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CA24542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F81A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D27D" w14:textId="0D8D892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06/3936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E578" w14:textId="150A058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7 (0.45-0.73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80156" w14:textId="6EA5017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2ACB" w14:textId="0F11675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4 (0.51-0.82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AE6C9C" w14:textId="79A6D92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85B8" w14:textId="04E9EB4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6 (0.52-0.84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D703" w14:textId="56BA415D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6F54" w:rsidRPr="005B4AF7" w14:paraId="1B2D0AFB" w14:textId="77777777" w:rsidTr="007B54E1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F25D30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F671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LCD (per 1-unit)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3E7F" w14:textId="36E5DD0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96 (0.95-0.98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AE41EA" w14:textId="4B36354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7531" w14:textId="3BE9E5E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97 (0.95-0.98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53A1B5" w14:textId="10E5B0BF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6C7B" w14:textId="38CF416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97 (0.96-0.99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685A" w14:textId="426A6C8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6F54" w:rsidRPr="005B4AF7" w14:paraId="41C43993" w14:textId="77777777" w:rsidTr="007B54E1">
        <w:trPr>
          <w:jc w:val="center"/>
        </w:trPr>
        <w:tc>
          <w:tcPr>
            <w:tcW w:w="44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A0B0132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VD</w:t>
            </w: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B5FB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175A" w14:textId="1195270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15/39367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C83E" w14:textId="59A1788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69B642" w14:textId="1A9371D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E39D" w14:textId="1EEE3A6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05A525" w14:textId="28C018F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7599" w14:textId="14B1034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63D8" w14:textId="6CC06A9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</w:tr>
      <w:tr w:rsidR="00FD6F54" w:rsidRPr="005B4AF7" w14:paraId="19655115" w14:textId="77777777" w:rsidTr="007B54E1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FE189A8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AFEC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CBEC" w14:textId="705D39F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80/3936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F8BF" w14:textId="147AC17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8 (0.51-0.90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259353" w14:textId="400658E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AC1E" w14:textId="016F99F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7 (0.50-0.89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84FA5A" w14:textId="0A88EBE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2769" w14:textId="4B2C6A9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8 (0.51-0.91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C362" w14:textId="2225606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9</w:t>
            </w:r>
          </w:p>
        </w:tc>
      </w:tr>
      <w:tr w:rsidR="00FD6F54" w:rsidRPr="005B4AF7" w14:paraId="22D475F4" w14:textId="77777777" w:rsidTr="007B54E1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EE45B3C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E702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2C3E" w14:textId="0A4C71B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9/3936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0B62" w14:textId="26F4BA0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9 (0.44-0.80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F685AC" w14:textId="07D2EF9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CD83" w14:textId="3D45579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3 (0.47-0.85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42CCA4" w14:textId="1900109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964E" w14:textId="72A5AD9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4 (0.47-0.86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095F" w14:textId="0D03E21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4</w:t>
            </w:r>
          </w:p>
        </w:tc>
      </w:tr>
      <w:tr w:rsidR="00FD6F54" w:rsidRPr="005B4AF7" w14:paraId="7667D749" w14:textId="77777777" w:rsidTr="007B54E1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BBDCF9B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4F77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5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601F" w14:textId="32172BC3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54/39366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6193" w14:textId="3C1F50F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6 (0.33-0.64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4715D9" w14:textId="423DEDDD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10AF" w14:textId="524A0F9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3 (0.38-0.73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72BDF3" w14:textId="581EED7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EBD9" w14:textId="14538C9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3 (0.39-0.74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8BC6" w14:textId="68205A1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6F54" w:rsidRPr="005B4AF7" w14:paraId="1A20E31C" w14:textId="77777777" w:rsidTr="002C7C13">
        <w:trPr>
          <w:jc w:val="center"/>
        </w:trPr>
        <w:tc>
          <w:tcPr>
            <w:tcW w:w="449" w:type="pct"/>
            <w:vMerge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08BAF9BE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994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A8FF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LCD (per 1-unit)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F03D" w14:textId="1A9ABA3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95 (0.93-0.97)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F333771" w14:textId="5CDAFCB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1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B760" w14:textId="459FB3B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95 (0.93-0.97)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6A1C918" w14:textId="35891CBD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0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9B39" w14:textId="06855FD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96 (0.94-0.98)</w:t>
            </w:r>
          </w:p>
        </w:tc>
        <w:tc>
          <w:tcPr>
            <w:tcW w:w="25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BD0F" w14:textId="3C2C557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265C8B82" w14:textId="70C05C07" w:rsidR="002814D3" w:rsidRDefault="002814D3" w:rsidP="00A42A7E">
      <w:pPr>
        <w:rPr>
          <w:rFonts w:ascii="Times New Roman" w:hAnsi="Times New Roman" w:cs="Times New Roman"/>
          <w:sz w:val="22"/>
          <w:szCs w:val="22"/>
        </w:rPr>
      </w:pPr>
      <w:bookmarkStart w:id="3" w:name="_Hlk226660305"/>
      <w:r w:rsidRPr="005B4AF7">
        <w:rPr>
          <w:rFonts w:ascii="Times New Roman" w:hAnsi="Times New Roman" w:cs="Times New Roman"/>
          <w:sz w:val="22"/>
          <w:szCs w:val="22"/>
        </w:rPr>
        <w:t xml:space="preserve">AD, Alzheimer’s Disease; VD, Vascular Dementia; </w:t>
      </w:r>
      <w:bookmarkEnd w:id="3"/>
      <w:r w:rsidRPr="005B4AF7">
        <w:rPr>
          <w:rFonts w:ascii="Times New Roman" w:hAnsi="Times New Roman" w:cs="Times New Roman"/>
          <w:sz w:val="22"/>
          <w:szCs w:val="22"/>
        </w:rPr>
        <w:t>HR, hazard ratio; CI, confidence interval. Model was adjusted for age, sex, Townsend scores, ethnicity, education, PM2.5, smoking status, alcohol intake, BMI, physical activity, hypertension, diabetes and total energy intake.</w:t>
      </w:r>
    </w:p>
    <w:p w14:paraId="542D3ABB" w14:textId="77777777" w:rsidR="005B4AF7" w:rsidRDefault="005B4AF7" w:rsidP="00A42A7E">
      <w:pPr>
        <w:rPr>
          <w:rFonts w:ascii="Times New Roman" w:hAnsi="Times New Roman" w:cs="Times New Roman"/>
          <w:sz w:val="22"/>
          <w:szCs w:val="22"/>
        </w:rPr>
      </w:pPr>
    </w:p>
    <w:p w14:paraId="19EB2877" w14:textId="77777777" w:rsidR="005B4AF7" w:rsidRPr="005B4AF7" w:rsidRDefault="005B4AF7" w:rsidP="00A42A7E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14:paraId="108DC660" w14:textId="6CF5614A" w:rsidR="002814D3" w:rsidRPr="005B4AF7" w:rsidRDefault="005B4AF7" w:rsidP="00920509">
      <w:pPr>
        <w:jc w:val="center"/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A90368" w:rsidRPr="005B4AF7">
        <w:rPr>
          <w:rFonts w:ascii="Times New Roman" w:hAnsi="Times New Roman" w:cs="Times New Roman"/>
          <w:sz w:val="22"/>
          <w:szCs w:val="22"/>
        </w:rPr>
        <w:t>T</w:t>
      </w:r>
      <w:r w:rsidR="00920509" w:rsidRPr="005B4AF7">
        <w:rPr>
          <w:rFonts w:ascii="Times New Roman" w:hAnsi="Times New Roman" w:cs="Times New Roman"/>
          <w:sz w:val="22"/>
          <w:szCs w:val="22"/>
        </w:rPr>
        <w:t>abl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D14CA" w:rsidRPr="005B4AF7">
        <w:rPr>
          <w:rFonts w:ascii="Times New Roman" w:hAnsi="Times New Roman" w:cs="Times New Roman"/>
          <w:sz w:val="22"/>
          <w:szCs w:val="22"/>
        </w:rPr>
        <w:t>6</w:t>
      </w:r>
      <w:r w:rsidR="00A90368" w:rsidRPr="005B4AF7">
        <w:rPr>
          <w:rFonts w:ascii="Times New Roman" w:hAnsi="Times New Roman" w:cs="Times New Roman"/>
          <w:sz w:val="22"/>
          <w:szCs w:val="22"/>
        </w:rPr>
        <w:t xml:space="preserve"> Joint association of HLCD score and frailty with the risk of Alzheimer’s Disease and Vascular Dementia</w:t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820"/>
        <w:gridCol w:w="1321"/>
        <w:gridCol w:w="1445"/>
        <w:gridCol w:w="1290"/>
        <w:gridCol w:w="1442"/>
        <w:gridCol w:w="1290"/>
        <w:gridCol w:w="1442"/>
        <w:gridCol w:w="1290"/>
      </w:tblGrid>
      <w:tr w:rsidR="007C172A" w:rsidRPr="005B4AF7" w14:paraId="7755F1D9" w14:textId="77777777" w:rsidTr="007B54E1">
        <w:trPr>
          <w:tblHeader/>
          <w:jc w:val="center"/>
        </w:trPr>
        <w:tc>
          <w:tcPr>
            <w:tcW w:w="802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2597" w14:textId="77777777" w:rsidR="007C172A" w:rsidRPr="005B4AF7" w:rsidRDefault="007C172A" w:rsidP="007B54E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Category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DE35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Events/N</w:t>
            </w:r>
          </w:p>
        </w:tc>
        <w:tc>
          <w:tcPr>
            <w:tcW w:w="637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749D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9151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8195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EA9A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D5A2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3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90D4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7C172A" w:rsidRPr="005B4AF7" w14:paraId="5AA721D7" w14:textId="77777777" w:rsidTr="007B54E1">
        <w:trPr>
          <w:tblHeader/>
          <w:jc w:val="center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140F" w14:textId="77777777" w:rsidR="007C172A" w:rsidRPr="005B4AF7" w:rsidRDefault="007C172A" w:rsidP="007B54E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519A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45BA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E708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FE7D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E06C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4EFF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7C94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</w:tr>
      <w:tr w:rsidR="007C172A" w:rsidRPr="005B4AF7" w14:paraId="45E5DFF0" w14:textId="77777777" w:rsidTr="00FD6F54">
        <w:trPr>
          <w:jc w:val="center"/>
        </w:trPr>
        <w:tc>
          <w:tcPr>
            <w:tcW w:w="8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1A68" w14:textId="77777777" w:rsidR="007C172A" w:rsidRPr="005B4AF7" w:rsidRDefault="007C172A" w:rsidP="007B54E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AD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F7CC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3C28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855A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97BA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96BB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6DCF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6AED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7C172A" w:rsidRPr="005B4AF7" w14:paraId="4FA32CF0" w14:textId="77777777" w:rsidTr="00FD6F5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CBDD" w14:textId="77777777" w:rsidR="007C172A" w:rsidRPr="005B4AF7" w:rsidRDefault="007C172A" w:rsidP="007B54E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Categories of HLCD-FI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9050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1B4A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B1A3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8632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E6AE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9C17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1A5D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FD6F54" w:rsidRPr="005B4AF7" w14:paraId="2E41E10E" w14:textId="77777777" w:rsidTr="00FD6F5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D425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frail</w:t>
            </w:r>
            <w:proofErr w:type="gramEnd"/>
          </w:p>
        </w:tc>
        <w:tc>
          <w:tcPr>
            <w:tcW w:w="582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6AEF" w14:textId="2D1194CC" w:rsidR="00FD6F54" w:rsidRPr="005B4AF7" w:rsidRDefault="00506E33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16</w:t>
            </w:r>
            <w:r w:rsidR="00FD6F54"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/1</w:t>
            </w: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7,095</w:t>
            </w:r>
          </w:p>
        </w:tc>
        <w:tc>
          <w:tcPr>
            <w:tcW w:w="637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FDFD" w14:textId="23E8091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7801" w14:textId="1ADE17F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6E78" w14:textId="16CE7FBD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BC99" w14:textId="2CEFF35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239B" w14:textId="6612648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CBF9" w14:textId="3460ECE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</w:tr>
      <w:tr w:rsidR="00FD6F54" w:rsidRPr="005B4AF7" w14:paraId="010F6874" w14:textId="77777777" w:rsidTr="0096754D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A882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5592" w14:textId="54B3290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81/1811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B3C8" w14:textId="7887FA5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4 (0.49-0.8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CF4D" w14:textId="0734034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C065" w14:textId="5E56DD4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3 (0.55-0.97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D39B" w14:textId="692F8DB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D740" w14:textId="5BF40BC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2 (0.54-0.9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6221" w14:textId="50E497AF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24</w:t>
            </w:r>
          </w:p>
        </w:tc>
      </w:tr>
      <w:tr w:rsidR="00FD6F54" w:rsidRPr="005B4AF7" w14:paraId="2EF2033A" w14:textId="77777777" w:rsidTr="0096754D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E329" w14:textId="6FB1B6A1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lastRenderedPageBreak/>
              <w:t>Low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7E81" w14:textId="38D07F3F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31/4352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DB4D" w14:textId="07D776B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2 (0.33-0.5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FAE8" w14:textId="78888C73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5943" w14:textId="796E3A6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6 (0.44-0.72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6E60" w14:textId="3F2519D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4FA3" w14:textId="33729F4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5 (0.43-0.71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F64F" w14:textId="5E80221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6F54" w:rsidRPr="005B4AF7" w14:paraId="7106128C" w14:textId="77777777" w:rsidTr="0096754D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8956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frail</w:t>
            </w:r>
            <w:proofErr w:type="gram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63BC" w14:textId="0CB2A59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7/167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05AD" w14:textId="41ABCB83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8 (0.43-0.7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AAA4" w14:textId="298119A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4BE4" w14:textId="1C119D0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3 (0.46-0.8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3C79" w14:textId="22C60A7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D534" w14:textId="0E4B1F3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3 (0.47-0.8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37A3" w14:textId="3833AA3F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3</w:t>
            </w:r>
          </w:p>
        </w:tc>
      </w:tr>
      <w:tr w:rsidR="00FD6F54" w:rsidRPr="005B4AF7" w14:paraId="462C3FEB" w14:textId="77777777" w:rsidTr="0096754D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76C1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8130" w14:textId="59C0AAB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2/1782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D551" w14:textId="12E85D0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0 (0.36-0.67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7E30" w14:textId="58C1071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B148" w14:textId="4AD15BF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3 (0.46-0.8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F9AF" w14:textId="6E427F8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A94E" w14:textId="2DC0F1C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3 (0.46-0.8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038F" w14:textId="067A4C5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3</w:t>
            </w:r>
          </w:p>
        </w:tc>
      </w:tr>
      <w:tr w:rsidR="00FD6F54" w:rsidRPr="005B4AF7" w14:paraId="38817971" w14:textId="77777777" w:rsidTr="0096754D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F257" w14:textId="4E854ECF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B085" w14:textId="3568CD1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01/4412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D202" w14:textId="465BA37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32 (0.25-0.42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5B96" w14:textId="0039A96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6090" w14:textId="1895E3F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6 (0.35-0.60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2A56" w14:textId="0D5DB1F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FDA8" w14:textId="3C976CD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6 (0.35-0.60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FCC2" w14:textId="74A7FD3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7C172A" w:rsidRPr="005B4AF7" w14:paraId="2FE22782" w14:textId="77777777" w:rsidTr="007C172A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AB28" w14:textId="77777777" w:rsidR="007C172A" w:rsidRPr="005B4AF7" w:rsidRDefault="007C172A" w:rsidP="007B54E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VD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05D6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9039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BE5E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BF97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DA79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2CE5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3E55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7C172A" w:rsidRPr="005B4AF7" w14:paraId="3A1E9EFB" w14:textId="77777777" w:rsidTr="007C172A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7DE5" w14:textId="77777777" w:rsidR="007C172A" w:rsidRPr="005B4AF7" w:rsidRDefault="007C172A" w:rsidP="007B54E1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Categories of HLCD-FI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8199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A865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EE0E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4DE0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6C74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956E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5708" w14:textId="77777777" w:rsidR="007C172A" w:rsidRPr="005B4AF7" w:rsidRDefault="007C172A" w:rsidP="007B54E1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FD6F54" w:rsidRPr="005B4AF7" w14:paraId="6AB03150" w14:textId="77777777" w:rsidTr="009B438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CB31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frail</w:t>
            </w:r>
            <w:proofErr w:type="gram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DFA2" w14:textId="14433C00" w:rsidR="00FD6F54" w:rsidRPr="005B4AF7" w:rsidRDefault="00506E33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77/17,09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129C" w14:textId="698DC9F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AC76" w14:textId="58AB9AA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F0C7" w14:textId="4F48379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C7D3" w14:textId="65A8B93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D912" w14:textId="73358EB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6533" w14:textId="6401078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</w:tr>
      <w:tr w:rsidR="00FD6F54" w:rsidRPr="005B4AF7" w14:paraId="726873D3" w14:textId="77777777" w:rsidTr="009B438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B776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E4D7" w14:textId="6B9E031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49/1811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BDB5" w14:textId="4340FC4A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8 (0.41-0.83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AC09" w14:textId="4A844E4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A298" w14:textId="5EAD7E83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9 (0.48-0.9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8C71" w14:textId="37D6FA3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A231" w14:textId="1E193C8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7 (0.47-0.9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1529" w14:textId="3DE380F6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30</w:t>
            </w:r>
          </w:p>
        </w:tc>
      </w:tr>
      <w:tr w:rsidR="00FD6F54" w:rsidRPr="005B4AF7" w14:paraId="69D9F132" w14:textId="77777777" w:rsidTr="009B438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4CC2" w14:textId="6B2D35C9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76A2" w14:textId="66E446A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9/43521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FB9E" w14:textId="324B07C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33 (0.24-0.4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C347" w14:textId="6BAAA17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3D55" w14:textId="07D748F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4 (0.32-0.62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A4BE" w14:textId="53A24C32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F613" w14:textId="0ABFEE4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9 (0.35-0.6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03B4" w14:textId="25726E6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6F54" w:rsidRPr="005B4AF7" w14:paraId="273DE392" w14:textId="77777777" w:rsidTr="009B438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FF13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frail</w:t>
            </w:r>
            <w:proofErr w:type="gram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7C07" w14:textId="1193E4F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58/16783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099C" w14:textId="75A942F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4 (0.53-1.0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8330" w14:textId="721299D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6FEC" w14:textId="0E549411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81 (0.58-1.1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A65E" w14:textId="4EF2A3A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6B19" w14:textId="46A4960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83 (0.59-1.1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56CD" w14:textId="6385F24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273</w:t>
            </w:r>
          </w:p>
        </w:tc>
      </w:tr>
      <w:tr w:rsidR="00FD6F54" w:rsidRPr="005B4AF7" w14:paraId="527B14E6" w14:textId="77777777" w:rsidTr="009B438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1D80" w14:textId="77777777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7995" w14:textId="24C8F62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33/1782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5147" w14:textId="2628DE95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0 (0.26-0.60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C5EA" w14:textId="0C0134C4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99E5" w14:textId="230AE79D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3 (0.35-0.79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B1A5" w14:textId="445E3D7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DD68" w14:textId="45DD0BBB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2 (0.35-0.79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D025" w14:textId="4A1DAB5C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2</w:t>
            </w:r>
          </w:p>
        </w:tc>
      </w:tr>
      <w:tr w:rsidR="00FD6F54" w:rsidRPr="005B4AF7" w14:paraId="20D6C0D4" w14:textId="77777777" w:rsidTr="009B4381">
        <w:trPr>
          <w:jc w:val="center"/>
        </w:trPr>
        <w:tc>
          <w:tcPr>
            <w:tcW w:w="80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A640" w14:textId="40755103" w:rsidR="00FD6F54" w:rsidRPr="005B4AF7" w:rsidRDefault="00FD6F54" w:rsidP="00FD6F54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D845" w14:textId="17FE794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32/44122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7B92" w14:textId="0FAAEBED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15 (0.10-0.23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8C31" w14:textId="2551F149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3341" w14:textId="5789BEE8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23 (0.15-0.34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1D54" w14:textId="1451E95E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FBC0" w14:textId="32E78BD7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25 (0.17-0.3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E598" w14:textId="32022230" w:rsidR="00FD6F54" w:rsidRPr="005B4AF7" w:rsidRDefault="00FD6F54" w:rsidP="00FD6F54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19FBBE6C" w14:textId="4DB9086E" w:rsidR="002814D3" w:rsidRDefault="002814D3" w:rsidP="002814D3">
      <w:pPr>
        <w:rPr>
          <w:rFonts w:ascii="Times New Roman" w:hAnsi="Times New Roman" w:cs="Times New Roman"/>
          <w:sz w:val="22"/>
          <w:szCs w:val="22"/>
        </w:rPr>
      </w:pPr>
      <w:bookmarkStart w:id="4" w:name="_Hlk226660454"/>
      <w:r w:rsidRPr="005B4AF7">
        <w:rPr>
          <w:rFonts w:ascii="Times New Roman" w:hAnsi="Times New Roman" w:cs="Times New Roman"/>
          <w:sz w:val="22"/>
          <w:szCs w:val="22"/>
        </w:rPr>
        <w:t>AD, Alzheimer’s Disease; VD, Vascular Dementia; FI, Frailty Index; HR, hazard ratio; CI, confidence interval. Model was adjusted for age, sex, Townsend scores, ethnicity, education, PM2.5, smoking status, alcohol intake, BMI, physical activity, hypertension, diabetes and total energy intake.</w:t>
      </w:r>
    </w:p>
    <w:p w14:paraId="2436157B" w14:textId="77777777" w:rsidR="005B4AF7" w:rsidRPr="005B4AF7" w:rsidRDefault="005B4AF7" w:rsidP="002814D3">
      <w:pPr>
        <w:rPr>
          <w:rFonts w:ascii="Times New Roman" w:hAnsi="Times New Roman" w:cs="Times New Roman"/>
          <w:sz w:val="22"/>
          <w:szCs w:val="22"/>
          <w:lang w:eastAsia="zh-CN"/>
        </w:rPr>
      </w:pPr>
    </w:p>
    <w:bookmarkEnd w:id="4"/>
    <w:p w14:paraId="7BEDE6CB" w14:textId="4FF22F60" w:rsidR="003C5350" w:rsidRPr="005B4AF7" w:rsidRDefault="005B4AF7" w:rsidP="00920509">
      <w:pPr>
        <w:jc w:val="center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t xml:space="preserve">Supplementary </w:t>
      </w:r>
      <w:r w:rsidR="00A90368" w:rsidRPr="005B4AF7">
        <w:rPr>
          <w:rFonts w:ascii="Times New Roman" w:hAnsi="Times New Roman" w:cs="Times New Roman"/>
          <w:sz w:val="22"/>
          <w:szCs w:val="22"/>
        </w:rPr>
        <w:t>T</w:t>
      </w:r>
      <w:r w:rsidR="00920509" w:rsidRPr="005B4AF7">
        <w:rPr>
          <w:rFonts w:ascii="Times New Roman" w:hAnsi="Times New Roman" w:cs="Times New Roman"/>
          <w:sz w:val="22"/>
          <w:szCs w:val="22"/>
        </w:rPr>
        <w:t>abl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D14CA" w:rsidRPr="005B4AF7">
        <w:rPr>
          <w:rFonts w:ascii="Times New Roman" w:hAnsi="Times New Roman" w:cs="Times New Roman"/>
          <w:sz w:val="22"/>
          <w:szCs w:val="22"/>
        </w:rPr>
        <w:t>7</w:t>
      </w:r>
      <w:r w:rsidR="00A90368" w:rsidRPr="005B4AF7">
        <w:rPr>
          <w:rFonts w:ascii="Times New Roman" w:hAnsi="Times New Roman" w:cs="Times New Roman"/>
          <w:sz w:val="22"/>
          <w:szCs w:val="22"/>
        </w:rPr>
        <w:t xml:space="preserve"> Joint association of HLCD score and frailty with the risk of AD and VD after excluding AD or VD cases that occurred within the first five years of follow-up (N=</w:t>
      </w:r>
      <w:r w:rsidR="00FD6F54" w:rsidRPr="005B4AF7">
        <w:rPr>
          <w:rFonts w:ascii="Times New Roman" w:hAnsi="Times New Roman" w:cs="Times New Roman"/>
          <w:sz w:val="22"/>
          <w:szCs w:val="22"/>
        </w:rPr>
        <w:t>155</w:t>
      </w:r>
      <w:r w:rsidR="00A90368" w:rsidRPr="005B4AF7">
        <w:rPr>
          <w:rFonts w:ascii="Times New Roman" w:hAnsi="Times New Roman" w:cs="Times New Roman"/>
          <w:sz w:val="22"/>
          <w:szCs w:val="22"/>
        </w:rPr>
        <w:t>,</w:t>
      </w:r>
      <w:r w:rsidR="00FD6F54" w:rsidRPr="005B4AF7">
        <w:rPr>
          <w:rFonts w:ascii="Times New Roman" w:hAnsi="Times New Roman" w:cs="Times New Roman"/>
          <w:sz w:val="22"/>
          <w:szCs w:val="22"/>
        </w:rPr>
        <w:t>870</w:t>
      </w:r>
      <w:r w:rsidR="00A90368" w:rsidRPr="005B4AF7">
        <w:rPr>
          <w:rFonts w:ascii="Times New Roman" w:hAnsi="Times New Roman" w:cs="Times New Roman"/>
          <w:sz w:val="22"/>
          <w:szCs w:val="22"/>
        </w:rPr>
        <w:t>).</w:t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820"/>
        <w:gridCol w:w="1321"/>
        <w:gridCol w:w="1445"/>
        <w:gridCol w:w="1290"/>
        <w:gridCol w:w="1442"/>
        <w:gridCol w:w="1290"/>
        <w:gridCol w:w="1442"/>
        <w:gridCol w:w="1290"/>
      </w:tblGrid>
      <w:tr w:rsidR="003C5350" w:rsidRPr="005B4AF7" w14:paraId="6D52E95B" w14:textId="77777777" w:rsidTr="007B54E1">
        <w:trPr>
          <w:tblHeader/>
          <w:jc w:val="center"/>
        </w:trPr>
        <w:tc>
          <w:tcPr>
            <w:tcW w:w="802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60E1" w14:textId="77777777" w:rsidR="003C5350" w:rsidRPr="005B4AF7" w:rsidRDefault="003C5350" w:rsidP="003C535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bookmarkStart w:id="5" w:name="_Hlk226646856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Category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6EBA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Events/N</w:t>
            </w:r>
          </w:p>
        </w:tc>
        <w:tc>
          <w:tcPr>
            <w:tcW w:w="637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D15A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463C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2BC8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2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9C81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DCA7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Model 3</w:t>
            </w:r>
          </w:p>
        </w:tc>
        <w:tc>
          <w:tcPr>
            <w:tcW w:w="56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B9B4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3C5350" w:rsidRPr="005B4AF7" w14:paraId="66B7A776" w14:textId="77777777" w:rsidTr="007B54E1">
        <w:trPr>
          <w:tblHeader/>
          <w:jc w:val="center"/>
        </w:trPr>
        <w:tc>
          <w:tcPr>
            <w:tcW w:w="80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4664" w14:textId="77777777" w:rsidR="003C5350" w:rsidRPr="005B4AF7" w:rsidRDefault="003C5350" w:rsidP="003C535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2765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28F5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FB9F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DA94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351D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48BD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6523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P</w:t>
            </w:r>
          </w:p>
        </w:tc>
      </w:tr>
      <w:tr w:rsidR="003C5350" w:rsidRPr="005B4AF7" w14:paraId="773B53EF" w14:textId="77777777" w:rsidTr="007B54E1">
        <w:trPr>
          <w:jc w:val="center"/>
        </w:trPr>
        <w:tc>
          <w:tcPr>
            <w:tcW w:w="8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391B" w14:textId="77777777" w:rsidR="003C5350" w:rsidRPr="005B4AF7" w:rsidRDefault="003C5350" w:rsidP="003C535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AD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7D80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7648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9FBE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11F7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17AF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C5E14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065F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3C5350" w:rsidRPr="005B4AF7" w14:paraId="7AFE0B3D" w14:textId="77777777" w:rsidTr="00FD2D2B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E778" w14:textId="77777777" w:rsidR="003C5350" w:rsidRPr="005B4AF7" w:rsidRDefault="003C5350" w:rsidP="003C535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Categories of HLCD-FI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B2F3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CB47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22B5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5145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A3E6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94AF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C727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FD2D2B" w:rsidRPr="005B4AF7" w14:paraId="3874E157" w14:textId="77777777" w:rsidTr="00FD2D2B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2ED3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frail</w:t>
            </w:r>
            <w:proofErr w:type="gramEnd"/>
          </w:p>
        </w:tc>
        <w:tc>
          <w:tcPr>
            <w:tcW w:w="582" w:type="pct"/>
            <w:tcBorders>
              <w:top w:val="nil"/>
              <w:left w:val="none" w:sz="0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44AC" w14:textId="1E7A5494" w:rsidR="00FD2D2B" w:rsidRPr="005B4AF7" w:rsidRDefault="00506E33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06</w:t>
            </w:r>
            <w:r w:rsidR="00FD2D2B"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/</w:t>
            </w: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6,78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433D" w14:textId="67CF92D6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634F" w14:textId="5A0222C6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B9F8" w14:textId="68EA3A2A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4B10" w14:textId="5D3C34BB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9B33" w14:textId="01C29B2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CD12" w14:textId="146BD880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</w:tr>
      <w:tr w:rsidR="00FD2D2B" w:rsidRPr="005B4AF7" w14:paraId="37635C5E" w14:textId="77777777" w:rsidTr="00FD2D2B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8A1D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prefrail</w:t>
            </w:r>
          </w:p>
        </w:tc>
        <w:tc>
          <w:tcPr>
            <w:tcW w:w="582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6DA0" w14:textId="030C1E1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81/17897</w:t>
            </w:r>
          </w:p>
        </w:tc>
        <w:tc>
          <w:tcPr>
            <w:tcW w:w="637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6CF7" w14:textId="70C96EC1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0 (0.53-0.94)</w:t>
            </w:r>
          </w:p>
        </w:tc>
        <w:tc>
          <w:tcPr>
            <w:tcW w:w="569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1167" w14:textId="084BA616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636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75CE" w14:textId="05295860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80 (0.60-1.07)</w:t>
            </w:r>
          </w:p>
        </w:tc>
        <w:tc>
          <w:tcPr>
            <w:tcW w:w="569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546D" w14:textId="34CBA28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636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A55A" w14:textId="32AE3633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9 (0.59-1.05)</w:t>
            </w:r>
          </w:p>
        </w:tc>
        <w:tc>
          <w:tcPr>
            <w:tcW w:w="569" w:type="pct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39AD" w14:textId="2B271605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110</w:t>
            </w:r>
          </w:p>
        </w:tc>
      </w:tr>
      <w:tr w:rsidR="00FD2D2B" w:rsidRPr="005B4AF7" w14:paraId="4CEA3552" w14:textId="77777777" w:rsidTr="00B7569F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56AA" w14:textId="0CAAAF82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B3C3" w14:textId="189B9226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28/4316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315A" w14:textId="48603B8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5 (0.35-0.59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5117" w14:textId="088D12A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C1E3" w14:textId="5A0ACBB8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0 (0.46-0.77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F5D5" w14:textId="6A2B7C2C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DA74" w14:textId="7CAA4D89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0 (0.46-0.77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411A" w14:textId="5225519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2D2B" w:rsidRPr="005B4AF7" w14:paraId="7BC4651B" w14:textId="77777777" w:rsidTr="00B7569F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7171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frail</w:t>
            </w:r>
            <w:proofErr w:type="gram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D00D" w14:textId="596D2DA3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3/1652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2797" w14:textId="65489CEB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0 (0.44-0.81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8D6B" w14:textId="2616D19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193C" w14:textId="4C8860F4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4 (0.47-0.8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0B0F" w14:textId="3A1AE754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0661" w14:textId="0BF9426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5 (0.48-0.89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9F76" w14:textId="31B5DC53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7</w:t>
            </w:r>
          </w:p>
        </w:tc>
      </w:tr>
      <w:tr w:rsidR="00FD2D2B" w:rsidRPr="005B4AF7" w14:paraId="765DF170" w14:textId="77777777" w:rsidTr="00B7569F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A4BC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97BC" w14:textId="1FED4B4C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59/1766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0687" w14:textId="3FCEFA4C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2 (0.37-0.71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2D01" w14:textId="2712764D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4F89" w14:textId="43BD543D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6 (0.48-0.90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223F" w14:textId="55CB49CE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9EE2" w14:textId="5FF3C65B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5 (0.47-0.90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90F55" w14:textId="6BED49AC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9</w:t>
            </w:r>
          </w:p>
        </w:tc>
      </w:tr>
      <w:tr w:rsidR="00FD2D2B" w:rsidRPr="005B4AF7" w14:paraId="6963ACCB" w14:textId="77777777" w:rsidTr="00B7569F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536C" w14:textId="2EC668AE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18D8" w14:textId="1B19C49A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00/4382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02AB" w14:textId="53AE60B4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35 (0.26-0.4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18B0" w14:textId="0A5140B1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E51E" w14:textId="5DE86CD7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9 (0.37-0.6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66D3" w14:textId="214794D4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659A" w14:textId="6EA2C1E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0 (0.38-0.6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7A39" w14:textId="7CB91AF9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3C5350" w:rsidRPr="005B4AF7" w14:paraId="003C8EA5" w14:textId="77777777" w:rsidTr="007B54E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DF5F" w14:textId="77777777" w:rsidR="003C5350" w:rsidRPr="005B4AF7" w:rsidRDefault="003C5350" w:rsidP="003C535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VD</w:t>
            </w:r>
          </w:p>
        </w:tc>
        <w:tc>
          <w:tcPr>
            <w:tcW w:w="5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05CC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251F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F113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456F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A3DE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4EE5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7976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3C5350" w:rsidRPr="005B4AF7" w14:paraId="41C9B4F4" w14:textId="77777777" w:rsidTr="007B54E1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FD46" w14:textId="77777777" w:rsidR="003C5350" w:rsidRPr="005B4AF7" w:rsidRDefault="003C5350" w:rsidP="003C5350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Categories of HLCD-FI</w:t>
            </w:r>
          </w:p>
        </w:tc>
        <w:tc>
          <w:tcPr>
            <w:tcW w:w="5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3C26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5E3E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1B3C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94CE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6BAA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47E1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4486" w14:textId="77777777" w:rsidR="003C5350" w:rsidRPr="005B4AF7" w:rsidRDefault="003C5350" w:rsidP="003C5350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FD2D2B" w:rsidRPr="005B4AF7" w14:paraId="6B6FD3BE" w14:textId="77777777" w:rsidTr="007547D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BA2C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frail</w:t>
            </w:r>
            <w:proofErr w:type="gram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1967" w14:textId="61259153" w:rsidR="00FD2D2B" w:rsidRPr="005B4AF7" w:rsidRDefault="00506E33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7/16,789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6228" w14:textId="6FB2D89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54EC" w14:textId="074B0573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CB03" w14:textId="3D9DF41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F8E6" w14:textId="487B2D5E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5BFC" w14:textId="5F92E183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9084" w14:textId="232853CA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--</w:t>
            </w:r>
          </w:p>
        </w:tc>
      </w:tr>
      <w:tr w:rsidR="00FD2D2B" w:rsidRPr="005B4AF7" w14:paraId="2A154F15" w14:textId="77777777" w:rsidTr="007547D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1E47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662D" w14:textId="287B81BB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44/1789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CB21" w14:textId="401F0BEE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0 (0.41-0.8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715B" w14:textId="275BF7D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64A9" w14:textId="1FCB8300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1 (0.48-1.03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6E81" w14:textId="45339777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50CCD" w14:textId="197BF715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69 (0.47-1.02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E851" w14:textId="1D22A5AE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61</w:t>
            </w:r>
          </w:p>
        </w:tc>
      </w:tr>
      <w:tr w:rsidR="00FD2D2B" w:rsidRPr="005B4AF7" w14:paraId="46072928" w14:textId="77777777" w:rsidTr="007547D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A270" w14:textId="1F983F70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Low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52F2" w14:textId="480793B9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65/43165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C07E" w14:textId="507F16E3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36 (0.25-0.50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6C8E" w14:textId="644CB6F8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41B3" w14:textId="5E12681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8 (0.34-0.68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601F" w14:textId="0CD19B50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54E9" w14:textId="69309E8B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3 (0.37-0.7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4BB5" w14:textId="141B2D36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  <w:tr w:rsidR="00FD2D2B" w:rsidRPr="005B4AF7" w14:paraId="10D5D49C" w14:textId="77777777" w:rsidTr="007547D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CB89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proofErr w:type="gram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frail</w:t>
            </w:r>
            <w:proofErr w:type="gram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FEBE" w14:textId="20475152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53/1652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8CCC" w14:textId="17423BD8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78 (0.54-1.12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5CC6" w14:textId="58101C4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2312" w14:textId="0DD885C9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85 (0.59-1.22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4F37" w14:textId="4B6175E9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DD79" w14:textId="7E6C4F41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87 (0.60-1.25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6BC1" w14:textId="7A337231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44</w:t>
            </w:r>
          </w:p>
        </w:tc>
      </w:tr>
      <w:tr w:rsidR="00FD2D2B" w:rsidRPr="005B4AF7" w14:paraId="0673244A" w14:textId="77777777" w:rsidTr="007547D4">
        <w:trPr>
          <w:jc w:val="center"/>
        </w:trPr>
        <w:tc>
          <w:tcPr>
            <w:tcW w:w="8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2422" w14:textId="7777777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prefrail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26CA" w14:textId="6F4F31DE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31/17667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BF5E" w14:textId="4288DFE0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43 (0.28-0.6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4487" w14:textId="6E143350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BE8B" w14:textId="15391761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7 (0.37-0.87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A99F" w14:textId="76F14297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0B69" w14:textId="7F134B5E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57 (0.37-0.87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7C09" w14:textId="74A5B966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009</w:t>
            </w:r>
          </w:p>
        </w:tc>
      </w:tr>
      <w:tr w:rsidR="00FD2D2B" w:rsidRPr="005B4AF7" w14:paraId="63B692E4" w14:textId="77777777" w:rsidTr="004562E6">
        <w:trPr>
          <w:jc w:val="center"/>
        </w:trPr>
        <w:tc>
          <w:tcPr>
            <w:tcW w:w="80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D525" w14:textId="2D5E8EC7" w:rsidR="00FD2D2B" w:rsidRPr="005B4AF7" w:rsidRDefault="00FD2D2B" w:rsidP="00FD2D2B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High-</w:t>
            </w:r>
            <w:proofErr w:type="spellStart"/>
            <w:r w:rsidRPr="005B4AF7"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  <w:t>nonfrail</w:t>
            </w:r>
            <w:proofErr w:type="spellEnd"/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B100" w14:textId="1DCC9CF7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31/43826</w:t>
            </w:r>
          </w:p>
        </w:tc>
        <w:tc>
          <w:tcPr>
            <w:tcW w:w="63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2E8F" w14:textId="37F544D9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17 (0.11-0.26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EA76" w14:textId="1801817F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616C" w14:textId="54CB52F8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25 (0.16-0.39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3AAF" w14:textId="60400C0D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3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2C3C" w14:textId="01681DCA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0.28 (0.18-0.44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B98F" w14:textId="71A225F7" w:rsidR="00FD2D2B" w:rsidRPr="005B4AF7" w:rsidRDefault="00FD2D2B" w:rsidP="00FD2D2B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5B4AF7">
              <w:rPr>
                <w:rFonts w:ascii="Times New Roman" w:eastAsia="Arial" w:hAnsi="Times New Roman" w:cs="Times New Roman"/>
                <w:sz w:val="22"/>
                <w:szCs w:val="22"/>
              </w:rPr>
              <w:t>&lt;0.001</w:t>
            </w:r>
          </w:p>
        </w:tc>
      </w:tr>
    </w:tbl>
    <w:bookmarkEnd w:id="5"/>
    <w:p w14:paraId="120AD739" w14:textId="305040F8" w:rsidR="00ED5278" w:rsidRPr="005B4AF7" w:rsidRDefault="00A90368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5B4AF7">
        <w:rPr>
          <w:rFonts w:ascii="Times New Roman" w:hAnsi="Times New Roman" w:cs="Times New Roman"/>
          <w:sz w:val="22"/>
          <w:szCs w:val="22"/>
        </w:rPr>
        <w:lastRenderedPageBreak/>
        <w:t>AD, Alzheimer’s Disease; VD, Vascular Dementia; FI, Frailty Index; HR, hazard ratio; CI, confidence interval. Model was adjusted for age, sex, Townsend scores, ethnicity, education, PM2.5, smoking status, alcohol intake, BMI, physical activity, hypertension</w:t>
      </w:r>
      <w:r w:rsidR="00FD2D2B" w:rsidRPr="005B4AF7">
        <w:rPr>
          <w:rFonts w:ascii="Times New Roman" w:hAnsi="Times New Roman" w:cs="Times New Roman"/>
          <w:sz w:val="22"/>
          <w:szCs w:val="22"/>
        </w:rPr>
        <w:t xml:space="preserve"> and </w:t>
      </w:r>
      <w:r w:rsidRPr="005B4AF7">
        <w:rPr>
          <w:rFonts w:ascii="Times New Roman" w:hAnsi="Times New Roman" w:cs="Times New Roman"/>
          <w:sz w:val="22"/>
          <w:szCs w:val="22"/>
        </w:rPr>
        <w:t>diabetes</w:t>
      </w:r>
    </w:p>
    <w:p w14:paraId="6C68C35C" w14:textId="77777777" w:rsidR="007C172A" w:rsidRPr="00920509" w:rsidRDefault="007C172A">
      <w:pPr>
        <w:rPr>
          <w:rFonts w:ascii="Times New Roman" w:hAnsi="Times New Roman" w:cs="Times New Roman"/>
          <w:sz w:val="22"/>
          <w:szCs w:val="22"/>
          <w:lang w:eastAsia="zh-CN"/>
        </w:rPr>
      </w:pPr>
    </w:p>
    <w:sectPr w:rsidR="007C172A" w:rsidRPr="00920509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FEC0A" w14:textId="77777777" w:rsidR="00012AAD" w:rsidRDefault="00012AAD" w:rsidP="003C5350">
      <w:r>
        <w:separator/>
      </w:r>
    </w:p>
  </w:endnote>
  <w:endnote w:type="continuationSeparator" w:id="0">
    <w:p w14:paraId="62B00D0E" w14:textId="77777777" w:rsidR="00012AAD" w:rsidRDefault="00012AAD" w:rsidP="003C5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CEE57" w14:textId="77777777" w:rsidR="00012AAD" w:rsidRDefault="00012AAD" w:rsidP="003C5350">
      <w:r>
        <w:separator/>
      </w:r>
    </w:p>
  </w:footnote>
  <w:footnote w:type="continuationSeparator" w:id="0">
    <w:p w14:paraId="10F57B50" w14:textId="77777777" w:rsidR="00012AAD" w:rsidRDefault="00012AAD" w:rsidP="003C53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23D6C" w14:textId="77777777" w:rsidR="005B4AF7" w:rsidRPr="005B4AF7" w:rsidRDefault="005B4AF7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55830"/>
    <w:multiLevelType w:val="hybridMultilevel"/>
    <w:tmpl w:val="BC127C44"/>
    <w:lvl w:ilvl="0" w:tplc="BFD00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CB3F8E"/>
    <w:multiLevelType w:val="hybridMultilevel"/>
    <w:tmpl w:val="5D26F706"/>
    <w:lvl w:ilvl="0" w:tplc="8CEE1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84866542">
    <w:abstractNumId w:val="0"/>
  </w:num>
  <w:num w:numId="2" w16cid:durableId="785924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7B9"/>
    <w:rsid w:val="00012AAD"/>
    <w:rsid w:val="002814D3"/>
    <w:rsid w:val="003B5EF3"/>
    <w:rsid w:val="003C1408"/>
    <w:rsid w:val="003C5350"/>
    <w:rsid w:val="0049418B"/>
    <w:rsid w:val="00506E33"/>
    <w:rsid w:val="00513D92"/>
    <w:rsid w:val="00527FD0"/>
    <w:rsid w:val="00553BFA"/>
    <w:rsid w:val="005B4AF7"/>
    <w:rsid w:val="005D14CA"/>
    <w:rsid w:val="005F4700"/>
    <w:rsid w:val="00651571"/>
    <w:rsid w:val="00793CC9"/>
    <w:rsid w:val="007B7FD1"/>
    <w:rsid w:val="007C172A"/>
    <w:rsid w:val="007C3D8A"/>
    <w:rsid w:val="00821794"/>
    <w:rsid w:val="008E0C8F"/>
    <w:rsid w:val="00920509"/>
    <w:rsid w:val="00A2523A"/>
    <w:rsid w:val="00A25BB2"/>
    <w:rsid w:val="00A42A7E"/>
    <w:rsid w:val="00A54741"/>
    <w:rsid w:val="00A90368"/>
    <w:rsid w:val="00AB77B7"/>
    <w:rsid w:val="00AE20EC"/>
    <w:rsid w:val="00B10F72"/>
    <w:rsid w:val="00C377B9"/>
    <w:rsid w:val="00D252BB"/>
    <w:rsid w:val="00D55541"/>
    <w:rsid w:val="00EB585A"/>
    <w:rsid w:val="00EC58D2"/>
    <w:rsid w:val="00ED5278"/>
    <w:rsid w:val="00EF60FC"/>
    <w:rsid w:val="00F83E6E"/>
    <w:rsid w:val="00FD2D2B"/>
    <w:rsid w:val="00FD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A3676"/>
  <w15:chartTrackingRefBased/>
  <w15:docId w15:val="{4AEB0C1C-DB03-4B3B-BE28-B14FFDB7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350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3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C53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35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C535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53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5350"/>
    <w:rPr>
      <w:rFonts w:ascii="SimSun" w:eastAsia="SimSun" w:hAnsi="SimSun" w:cs="SimSun"/>
      <w:kern w:val="0"/>
      <w:sz w:val="24"/>
      <w:szCs w:val="24"/>
    </w:rPr>
  </w:style>
  <w:style w:type="character" w:customStyle="1" w:styleId="gntyacmba4b">
    <w:name w:val="gntyacmba4b"/>
    <w:basedOn w:val="DefaultParagraphFont"/>
    <w:rsid w:val="003C5350"/>
  </w:style>
  <w:style w:type="paragraph" w:styleId="ListParagraph">
    <w:name w:val="List Paragraph"/>
    <w:basedOn w:val="Normal"/>
    <w:uiPriority w:val="34"/>
    <w:qFormat/>
    <w:rsid w:val="007C172A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EC5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2050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label">
    <w:name w:val="label"/>
    <w:basedOn w:val="DefaultParagraphFont"/>
    <w:rsid w:val="00920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2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0</Pages>
  <Words>1853</Words>
  <Characters>10568</Characters>
  <Application>Microsoft Office Word</Application>
  <DocSecurity>0</DocSecurity>
  <Lines>88</Lines>
  <Paragraphs>24</Paragraphs>
  <ScaleCrop>false</ScaleCrop>
  <Company/>
  <LinksUpToDate>false</LinksUpToDate>
  <CharactersWithSpaces>1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wei zhang</dc:creator>
  <cp:keywords/>
  <dc:description/>
  <cp:lastModifiedBy>Saroop Hundal</cp:lastModifiedBy>
  <cp:revision>16</cp:revision>
  <dcterms:created xsi:type="dcterms:W3CDTF">2026-04-09T07:17:00Z</dcterms:created>
  <dcterms:modified xsi:type="dcterms:W3CDTF">2026-05-22T14:56:00Z</dcterms:modified>
</cp:coreProperties>
</file>